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64712" w14:textId="41E84D2E" w:rsidR="00EF03AD" w:rsidRPr="00FA4A5F" w:rsidRDefault="00AC338A" w:rsidP="00EF03AD">
      <w:pPr>
        <w:rPr>
          <w:rFonts w:ascii="Calibri" w:hAnsi="Calibri" w:cs="Calibri"/>
        </w:rPr>
      </w:pPr>
      <w:r w:rsidRPr="00FA4A5F">
        <w:rPr>
          <w:rFonts w:ascii="Calibri" w:hAnsi="Calibri" w:cs="Calibri"/>
          <w:b/>
          <w:sz w:val="28"/>
        </w:rPr>
        <w:t>Supporting Information</w:t>
      </w:r>
      <w:r w:rsidRPr="00FA4A5F">
        <w:rPr>
          <w:rFonts w:ascii="Calibri" w:hAnsi="Calibri" w:cs="Calibri"/>
        </w:rPr>
        <w:t xml:space="preserve">: </w:t>
      </w:r>
    </w:p>
    <w:p w14:paraId="64915E70" w14:textId="60FAC07B" w:rsidR="006E7CAF" w:rsidRPr="00FA4A5F" w:rsidRDefault="006E7CAF" w:rsidP="006E7CAF">
      <w:pPr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 xml:space="preserve">Figure S1. Google trends in Japan; 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>search</w:t>
      </w:r>
      <w:r w:rsidR="0098710D"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/>
        </w:rPr>
        <w:t>es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 xml:space="preserve"> for “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>oral cancer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>”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 xml:space="preserve"> in Japanese from Jan 2016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>(27/12/2015) to Dec 2019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/>
        </w:rPr>
        <w:t xml:space="preserve"> 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>(27/12/2019)</w:t>
      </w:r>
    </w:p>
    <w:p w14:paraId="4AD1456A" w14:textId="13B2DF42" w:rsidR="006E7CAF" w:rsidRPr="00FA4A5F" w:rsidRDefault="006E7CAF" w:rsidP="00EF03AD">
      <w:pPr>
        <w:rPr>
          <w:rFonts w:ascii="Calibri" w:hAnsi="Calibri" w:cs="Calibri"/>
          <w:lang w:val="en-GB"/>
        </w:rPr>
      </w:pPr>
      <w:r w:rsidRPr="00FA4A5F">
        <w:rPr>
          <w:noProof/>
        </w:rPr>
        <w:drawing>
          <wp:inline distT="0" distB="0" distL="0" distR="0" wp14:anchorId="502B9D86" wp14:editId="0244DE02">
            <wp:extent cx="5867400" cy="3352800"/>
            <wp:effectExtent l="0" t="0" r="0" b="0"/>
            <wp:docPr id="365368020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3F5C69D5-83E9-96A2-9A61-AE4F028833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9A97F2A" w14:textId="77777777" w:rsidR="006E7CAF" w:rsidRPr="00FA4A5F" w:rsidRDefault="006E7CAF">
      <w:pPr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br w:type="page"/>
      </w:r>
    </w:p>
    <w:p w14:paraId="015A5DE0" w14:textId="5429DF60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lastRenderedPageBreak/>
        <w:t xml:space="preserve">Table </w:t>
      </w:r>
      <w:r w:rsidR="00C57C87"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/>
        </w:rPr>
        <w:t>S</w:t>
      </w:r>
      <w:r w:rsidR="00AC4245"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/>
        </w:rPr>
        <w:t>1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 xml:space="preserve">. Monthly breakdown of 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>o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>ral and pharyngeal cancer cases by site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 xml:space="preserve"> (n=91,406)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752"/>
        <w:gridCol w:w="545"/>
        <w:gridCol w:w="668"/>
        <w:gridCol w:w="775"/>
        <w:gridCol w:w="1046"/>
        <w:gridCol w:w="777"/>
        <w:gridCol w:w="1162"/>
        <w:gridCol w:w="1162"/>
        <w:gridCol w:w="706"/>
      </w:tblGrid>
      <w:tr w:rsidR="00923E60" w:rsidRPr="00FA4A5F" w14:paraId="7E7F50FE" w14:textId="77777777" w:rsidTr="00B11508">
        <w:trPr>
          <w:cantSplit/>
          <w:trHeight w:val="31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BB9" w14:textId="77777777" w:rsidR="00923E60" w:rsidRPr="00FA4A5F" w:rsidRDefault="00923E60" w:rsidP="00923E60">
            <w:pPr>
              <w:spacing w:after="0" w:line="480" w:lineRule="auto"/>
              <w:rPr>
                <w:rFonts w:ascii="ＭＳ Ｐゴシック" w:eastAsia="ＭＳ Ｐゴシック" w:hAnsi="ＭＳ Ｐゴシック" w:cs="ＭＳ Ｐゴシック"/>
                <w:sz w:val="16"/>
                <w:szCs w:val="16"/>
                <w:lang w:val="en-GB" w:eastAsia="en-GB"/>
              </w:rPr>
            </w:pPr>
          </w:p>
        </w:tc>
        <w:tc>
          <w:tcPr>
            <w:tcW w:w="82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529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  <w:t xml:space="preserve">Oral and pharyngeal cancer </w:t>
            </w:r>
            <w:proofErr w:type="spellStart"/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  <w:t>site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923E60" w:rsidRPr="00FA4A5F" w14:paraId="670D6A19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4F8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250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ral</w:t>
            </w:r>
          </w:p>
        </w:tc>
        <w:tc>
          <w:tcPr>
            <w:tcW w:w="26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00C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ral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43E9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ropharynx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C89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Salivary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3E9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Nasopharynx</w:t>
            </w:r>
          </w:p>
        </w:tc>
        <w:tc>
          <w:tcPr>
            <w:tcW w:w="11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7B3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Hypopharynx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07DC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ther</w:t>
            </w:r>
          </w:p>
        </w:tc>
      </w:tr>
      <w:tr w:rsidR="00923E60" w:rsidRPr="00FA4A5F" w14:paraId="3AA78CC2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1F7F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0F98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78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Tongue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3E9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 xml:space="preserve">Gum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8EE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Floor of mouth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22C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ther oral cancer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10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F412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321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3696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CA0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6ED3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23E60" w:rsidRPr="00FA4A5F" w14:paraId="121974EC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B4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an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739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A87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9E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0DC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A0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A13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9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29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69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77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DAD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3</w:t>
            </w:r>
          </w:p>
        </w:tc>
      </w:tr>
      <w:tr w:rsidR="00923E60" w:rsidRPr="00FA4A5F" w14:paraId="78F84535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31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Feb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AFF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FF3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6C7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497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04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966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62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F4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7AE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E22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923E60" w:rsidRPr="00FA4A5F" w14:paraId="2B76B3B7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030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r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133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AB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9B6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6E5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15F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99E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836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4D3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99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C7B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</w:tr>
      <w:tr w:rsidR="00923E60" w:rsidRPr="00FA4A5F" w14:paraId="7AEB49AA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2D1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pr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0C1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EF4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170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BF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02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72D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5E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97E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515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6B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</w:tr>
      <w:tr w:rsidR="00923E60" w:rsidRPr="00FA4A5F" w14:paraId="75C07BBC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A6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y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D1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E6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B1DD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BE8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41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48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9DC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3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B09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FE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</w:tr>
      <w:tr w:rsidR="00923E60" w:rsidRPr="00FA4A5F" w14:paraId="213138E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CB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n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0A7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1D8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4A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96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154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A22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755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27A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3F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1F0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923E60" w:rsidRPr="00FA4A5F" w14:paraId="5ADA87B4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1B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l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A3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064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F33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15F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3E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F68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D55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FD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1E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4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</w:tr>
      <w:tr w:rsidR="00923E60" w:rsidRPr="00FA4A5F" w14:paraId="215C37B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BC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ug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736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F1C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40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B6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65B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E6E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52C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B04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63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2B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923E60" w:rsidRPr="00FA4A5F" w14:paraId="3CA19DC5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24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Sep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3C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9A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5FE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95D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45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E7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B04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DF0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87A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153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</w:tr>
      <w:tr w:rsidR="00923E60" w:rsidRPr="00FA4A5F" w14:paraId="028633B1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70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ct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13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CE8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BF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EE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CF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4B6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237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EBB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B7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E7F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923E60" w:rsidRPr="00FA4A5F" w14:paraId="214B6DF7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BBA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Nov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ECC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CAA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1D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36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4A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ED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F72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EE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59D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16C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</w:tr>
      <w:tr w:rsidR="00923E60" w:rsidRPr="00FA4A5F" w14:paraId="4F434A6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3D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Dec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155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B7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552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909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99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6E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ED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EFC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03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C6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</w:tr>
      <w:tr w:rsidR="00923E60" w:rsidRPr="00FA4A5F" w14:paraId="4C7E44EF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B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an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AD5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D1F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DF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630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E40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8A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4B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BB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DA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81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</w:tr>
      <w:tr w:rsidR="00923E60" w:rsidRPr="00FA4A5F" w14:paraId="67705F5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41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Feb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3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FC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B85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E7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6B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50C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FD1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C1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411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E6A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</w:tr>
      <w:tr w:rsidR="00923E60" w:rsidRPr="00FA4A5F" w14:paraId="4771B237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33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r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B78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FD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B8C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B8B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33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C4D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4E9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717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8C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BF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923E60" w:rsidRPr="00FA4A5F" w14:paraId="0BAAB7C5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B3E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pr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BF0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D51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EF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8E8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FD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90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3DE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E31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17C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4D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</w:tr>
      <w:tr w:rsidR="00923E60" w:rsidRPr="00FA4A5F" w14:paraId="77B5D65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B05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y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020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3D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FDE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7FA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C8A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2FA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E4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229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5A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4B3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</w:tr>
      <w:tr w:rsidR="00923E60" w:rsidRPr="00FA4A5F" w14:paraId="59A2D9AD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C5C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n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5F5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1D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4A3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A52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911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544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7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A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A2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EF2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</w:tr>
      <w:tr w:rsidR="00923E60" w:rsidRPr="00FA4A5F" w14:paraId="18A0814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9D5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l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DC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3A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AA8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BB8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6E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FD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F2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DD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2BD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AFF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923E60" w:rsidRPr="00FA4A5F" w14:paraId="002AC928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F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ug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92B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D6D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E3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A11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190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64E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11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5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E7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AD9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</w:tr>
      <w:tr w:rsidR="00923E60" w:rsidRPr="00FA4A5F" w14:paraId="6618C954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B47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lastRenderedPageBreak/>
              <w:t>Sep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DDC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B58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14F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63E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9D4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C3B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36E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E7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8D5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38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923E60" w:rsidRPr="00FA4A5F" w14:paraId="71F3931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7C5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ct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9B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82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C13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84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BC8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3C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94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F9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AC9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B0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</w:tr>
      <w:tr w:rsidR="00923E60" w:rsidRPr="00FA4A5F" w14:paraId="0B4958DB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C6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Nov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F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C64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52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16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F2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34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E38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8E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E46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D5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923E60" w:rsidRPr="00FA4A5F" w14:paraId="6A2138CF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878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Dec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1D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46A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91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9B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E93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3B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76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A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8CA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9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CB8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</w:tr>
      <w:tr w:rsidR="00923E60" w:rsidRPr="00FA4A5F" w14:paraId="2D187A31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48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an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EE0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F02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6E3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0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97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0C3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412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E9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E32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FA4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923E60" w:rsidRPr="00FA4A5F" w14:paraId="17C87D14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821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Feb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B5F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C53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560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26F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6F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C8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D4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71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9D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8AD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</w:tr>
      <w:tr w:rsidR="00923E60" w:rsidRPr="00FA4A5F" w14:paraId="4E5D450F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1E5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r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B5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153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38E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A4F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9AE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523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1C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EE8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7CB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8A3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</w:tr>
      <w:tr w:rsidR="00923E60" w:rsidRPr="00FA4A5F" w14:paraId="2B17AACF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2B8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pr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085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B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125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24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352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E37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3A1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FA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BE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8FF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923E60" w:rsidRPr="00FA4A5F" w14:paraId="77BB676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83E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y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09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84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1E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8B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8A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E62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B62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4C5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1A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968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</w:tr>
      <w:tr w:rsidR="00923E60" w:rsidRPr="00FA4A5F" w14:paraId="50CEE817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B0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n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C6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E8E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BD5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253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B54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FF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527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B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F75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5AB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</w:tr>
      <w:tr w:rsidR="00923E60" w:rsidRPr="00FA4A5F" w14:paraId="4F149D9B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959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l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B16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AE0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246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658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D68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41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90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60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8E2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247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</w:tr>
      <w:tr w:rsidR="00923E60" w:rsidRPr="00FA4A5F" w14:paraId="2116D574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1BD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ug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2EA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759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29E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17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67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E5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CFD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E6C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8C2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685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</w:tr>
      <w:tr w:rsidR="00923E60" w:rsidRPr="00FA4A5F" w14:paraId="19A060E2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777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Sep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B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1B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6EE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8C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AD3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3F5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88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8DA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8E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289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</w:tr>
      <w:tr w:rsidR="00923E60" w:rsidRPr="00FA4A5F" w14:paraId="06D4C38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75C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ct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53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7F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9ED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B13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6DC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85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FE3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57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649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6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D4E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</w:tr>
      <w:tr w:rsidR="00923E60" w:rsidRPr="00FA4A5F" w14:paraId="78796D45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312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Nov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10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3C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ADB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54A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02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104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629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ED5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C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088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2</w:t>
            </w:r>
          </w:p>
        </w:tc>
      </w:tr>
      <w:tr w:rsidR="00923E60" w:rsidRPr="00FA4A5F" w14:paraId="6B7BD118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F9C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Dec-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687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6B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72A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8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20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48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08D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265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F7C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5AA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70C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</w:tr>
      <w:tr w:rsidR="00923E60" w:rsidRPr="00FA4A5F" w14:paraId="2D34CA41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6C2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an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ACF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84A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D5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81B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0F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53F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B0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D7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3E1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F2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</w:tr>
      <w:tr w:rsidR="00923E60" w:rsidRPr="00FA4A5F" w14:paraId="58D7D43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E66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Feb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89A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CB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77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D28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1D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4D8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4D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C8A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1B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4D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923E60" w:rsidRPr="00FA4A5F" w14:paraId="17D3D04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7CA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r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AB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,1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DF2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27C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73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718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66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7C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19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4E9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3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F4A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</w:t>
            </w:r>
          </w:p>
        </w:tc>
      </w:tr>
      <w:tr w:rsidR="00923E60" w:rsidRPr="00FA4A5F" w14:paraId="321C44B9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5E2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pr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C06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1F2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54E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53C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751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135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FC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BCC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8B5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63E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9</w:t>
            </w:r>
          </w:p>
        </w:tc>
      </w:tr>
      <w:tr w:rsidR="00923E60" w:rsidRPr="00FA4A5F" w14:paraId="2BF7728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2B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May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B08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33A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DE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4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7F9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BEE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EE0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05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9E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B7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4</w:t>
            </w:r>
          </w:p>
        </w:tc>
      </w:tr>
      <w:tr w:rsidR="00923E60" w:rsidRPr="00FA4A5F" w14:paraId="76C01146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2C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n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BB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6A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89F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6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A7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8BC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4B9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571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03A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CFE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4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261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923E60" w:rsidRPr="00FA4A5F" w14:paraId="61E3AFB0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B13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Jul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F3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65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1C8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3A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BC1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29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C1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6F7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056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24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6</w:t>
            </w:r>
          </w:p>
        </w:tc>
      </w:tr>
      <w:tr w:rsidR="00923E60" w:rsidRPr="00FA4A5F" w14:paraId="25A69D39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EA3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Aug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6D2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F3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30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983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737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3F6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6B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FB3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AC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79F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</w:tr>
      <w:tr w:rsidR="00923E60" w:rsidRPr="00FA4A5F" w14:paraId="23CBE37C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58C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Sep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95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81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F72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08C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0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CA8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02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23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237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B28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0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E4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9</w:t>
            </w:r>
          </w:p>
        </w:tc>
      </w:tr>
      <w:tr w:rsidR="00923E60" w:rsidRPr="00FA4A5F" w14:paraId="525A3F82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8C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Oct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DC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403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D8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87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BF8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906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E07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C99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95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5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35F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  <w:tr w:rsidR="00923E60" w:rsidRPr="00FA4A5F" w14:paraId="06B69DCB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9B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lastRenderedPageBreak/>
              <w:t>Nov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30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8D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806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6DB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18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D54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6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E21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1EA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5F6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8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12F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0</w:t>
            </w:r>
          </w:p>
        </w:tc>
      </w:tr>
      <w:tr w:rsidR="00923E60" w:rsidRPr="00FA4A5F" w14:paraId="06FA56C3" w14:textId="77777777" w:rsidTr="00B11508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A2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Dec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7CB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7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3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A69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2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EAD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B5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8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3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38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64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5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72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4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8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  <w:lang w:val="en-GB" w:eastAsia="en-GB"/>
              </w:rPr>
              <w:t>86</w:t>
            </w:r>
          </w:p>
        </w:tc>
      </w:tr>
    </w:tbl>
    <w:p w14:paraId="4CDF33D5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</w:pPr>
    </w:p>
    <w:p w14:paraId="29D446AD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bCs/>
          <w:sz w:val="24"/>
          <w:szCs w:val="24"/>
          <w:vertAlign w:val="superscript"/>
          <w:lang w:val="en-GB" w:eastAsia="en-GB"/>
        </w:rPr>
        <w:t>a</w:t>
      </w:r>
      <w:r w:rsidRPr="00FA4A5F">
        <w:rPr>
          <w:rFonts w:ascii="Times New Roman" w:eastAsia="ＭＳ 明朝" w:hAnsi="Times New Roman" w:cs="Times New Roman" w:hint="eastAsia"/>
          <w:bCs/>
          <w:sz w:val="24"/>
          <w:szCs w:val="24"/>
          <w:lang w:val="en-GB" w:eastAsia="en-GB"/>
        </w:rPr>
        <w:t xml:space="preserve"> </w:t>
      </w:r>
      <w:r w:rsidRPr="00FA4A5F">
        <w:rPr>
          <w:rFonts w:ascii="Times New Roman" w:eastAsia="ＭＳ 明朝" w:hAnsi="Times New Roman" w:cs="Times New Roman"/>
          <w:bCs/>
          <w:sz w:val="24"/>
          <w:szCs w:val="24"/>
          <w:lang w:val="en-GB" w:eastAsia="en-GB"/>
        </w:rPr>
        <w:t>Removed external lip due to low number of cases</w:t>
      </w:r>
    </w:p>
    <w:p w14:paraId="4FA81B96" w14:textId="77777777" w:rsidR="00923E60" w:rsidRPr="00FA4A5F" w:rsidRDefault="00923E60" w:rsidP="00923E60">
      <w:pPr>
        <w:spacing w:after="0" w:line="480" w:lineRule="auto"/>
        <w:rPr>
          <w:rFonts w:ascii="Times New Roman" w:eastAsia="ＭＳ 明朝" w:hAnsi="Times New Roman" w:cs="Times New Roman"/>
          <w:b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b/>
          <w:sz w:val="24"/>
          <w:szCs w:val="24"/>
          <w:lang w:val="en-GB" w:eastAsia="en-GB"/>
        </w:rPr>
        <w:br w:type="page"/>
      </w:r>
    </w:p>
    <w:p w14:paraId="7F3720EE" w14:textId="49E5A7D0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lastRenderedPageBreak/>
        <w:t xml:space="preserve">Table </w:t>
      </w:r>
      <w:r w:rsidR="00C57C87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S</w:t>
      </w:r>
      <w:r w:rsidR="00AC4245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2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J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oinpoint</w:t>
      </w:r>
      <w:proofErr w:type="spellEnd"/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 trend analyses in oral and pharyngeal cancer cases (n=91,406)</w:t>
      </w:r>
    </w:p>
    <w:tbl>
      <w:tblPr>
        <w:tblW w:w="72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3"/>
        <w:gridCol w:w="1130"/>
        <w:gridCol w:w="283"/>
        <w:gridCol w:w="1134"/>
        <w:gridCol w:w="284"/>
        <w:gridCol w:w="992"/>
        <w:gridCol w:w="284"/>
      </w:tblGrid>
      <w:tr w:rsidR="00923E60" w:rsidRPr="00FA4A5F" w14:paraId="17660D84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49B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41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CF43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(A)MPC [95%CI]</w:t>
            </w:r>
          </w:p>
        </w:tc>
      </w:tr>
      <w:tr w:rsidR="00923E60" w:rsidRPr="00FA4A5F" w14:paraId="1D3C3E76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4D91" w14:textId="2224BCA8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Oral (full </w:t>
            </w:r>
            <w:r w:rsidR="00C57C87"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963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7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B38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DDD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6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69D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CE0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AED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00A767A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71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902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5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6E6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3D4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7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223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2B0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8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174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7EDDDF7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A0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412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8.6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070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3C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.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FF2E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C8B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1.61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F7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4143FD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2AF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191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3.67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6070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86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6.68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2CA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4DA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2.2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B59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69C71A2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2C5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Oropharyn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FA0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6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361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A2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4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5C0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4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59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FE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3361ABE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349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Salivar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251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0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127C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3AB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392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495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7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3C9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4EB31A5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BE5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Nasopharyn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26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8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9C33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6B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55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EF4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0B0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8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0A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F202494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26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Hypopharyn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32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4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C6E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8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432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02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4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DE2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20FC130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090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Other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FB0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92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213B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2B5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81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D91B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86B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77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841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</w:tbl>
    <w:p w14:paraId="61734B0B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16"/>
          <w:szCs w:val="16"/>
          <w:shd w:val="pct15" w:color="auto" w:fill="FFFFFF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16"/>
          <w:szCs w:val="16"/>
          <w:shd w:val="pct15" w:color="auto" w:fill="FFFFFF"/>
          <w:lang w:val="en-GB" w:eastAsia="en-GB"/>
        </w:rPr>
        <w:t xml:space="preserve"> </w:t>
      </w:r>
    </w:p>
    <w:p w14:paraId="1F12C189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AMPC </w:t>
      </w:r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(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for full trends): Average Monthly Percent Change</w:t>
      </w:r>
    </w:p>
    <w:p w14:paraId="2D9764C2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MPC: Monthly Percent Change</w:t>
      </w:r>
    </w:p>
    <w:p w14:paraId="240144F7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</w:p>
    <w:p w14:paraId="5FBF6D14" w14:textId="77777777" w:rsidR="00923E60" w:rsidRPr="00FA4A5F" w:rsidRDefault="00923E60" w:rsidP="00923E60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br w:type="page"/>
      </w:r>
    </w:p>
    <w:p w14:paraId="4DC87EB1" w14:textId="00AA1D08" w:rsidR="00923E60" w:rsidRPr="00FA4A5F" w:rsidRDefault="00923E60" w:rsidP="00923E60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lastRenderedPageBreak/>
        <w:t xml:space="preserve">Table </w:t>
      </w:r>
      <w:r w:rsidR="00C57C87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S</w:t>
      </w:r>
      <w:r w:rsidR="00AC4245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3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. </w:t>
      </w:r>
      <w:proofErr w:type="spellStart"/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J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oinpoint</w:t>
      </w:r>
      <w:proofErr w:type="spellEnd"/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 trend analyses in oral cancer cases (n=39,415)</w:t>
      </w:r>
    </w:p>
    <w:p w14:paraId="1FB131C2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16"/>
          <w:szCs w:val="16"/>
          <w:shd w:val="pct15" w:color="auto" w:fill="FFFFFF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16"/>
          <w:szCs w:val="16"/>
          <w:shd w:val="pct15" w:color="auto" w:fill="FFFFFF"/>
          <w:lang w:val="en-GB" w:eastAsia="en-GB"/>
        </w:rPr>
        <w:t xml:space="preserve"> </w:t>
      </w:r>
    </w:p>
    <w:tbl>
      <w:tblPr>
        <w:tblW w:w="723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3"/>
        <w:gridCol w:w="1130"/>
        <w:gridCol w:w="283"/>
        <w:gridCol w:w="1134"/>
        <w:gridCol w:w="284"/>
        <w:gridCol w:w="992"/>
        <w:gridCol w:w="284"/>
      </w:tblGrid>
      <w:tr w:rsidR="00923E60" w:rsidRPr="00FA4A5F" w14:paraId="794FA9BB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90B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41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23031" w14:textId="77777777" w:rsidR="00923E60" w:rsidRPr="00FA4A5F" w:rsidRDefault="00923E60" w:rsidP="00923E60">
            <w:pPr>
              <w:spacing w:after="0" w:line="480" w:lineRule="auto"/>
              <w:jc w:val="center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(A)MPC [95%CI]</w:t>
            </w:r>
          </w:p>
        </w:tc>
      </w:tr>
      <w:tr w:rsidR="00923E60" w:rsidRPr="00FA4A5F" w14:paraId="7D7CB2A7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45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b/>
                <w:bCs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szCs w:val="24"/>
                <w:lang w:val="en-GB" w:eastAsia="en-GB"/>
              </w:rPr>
              <w:t>Oral cancer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16C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A37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E5E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527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A73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298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</w:tr>
      <w:tr w:rsidR="00923E60" w:rsidRPr="00FA4A5F" w14:paraId="70D733F1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A5DB" w14:textId="110AEB71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Tongue (full </w:t>
            </w:r>
            <w:r w:rsidR="00C57C87"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9FB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410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DA4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5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825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BFD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6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319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FC211A3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19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72F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1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614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715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5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9690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327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46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18A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1AA96E0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DA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B9C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1.70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1D92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CEA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2.55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2DC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771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5.39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B03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E584662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A48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EDA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4.7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C75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2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7.74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50B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EA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3.03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D24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7AA900E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E29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Gum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FA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0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43F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407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1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E85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5CA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9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575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A26B65F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2EB2" w14:textId="0A0CE84D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Floor of mouth (full </w:t>
            </w:r>
            <w:r w:rsidR="00C57C87"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32B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754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637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1B7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87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278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65C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6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7A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C896B1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302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399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9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EFA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060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.11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258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E19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0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3C6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575C9E0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5C5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9A0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3.31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B98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85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.11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665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D5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8.40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F43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A739261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7A8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6DC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4.85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57F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A0A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0.30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258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D0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2.49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2E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CD09073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EF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Other oral cancer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6B0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6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17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D7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22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C793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175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55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13D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729D2CF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681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b/>
                <w:bCs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szCs w:val="24"/>
                <w:lang w:val="en-GB" w:eastAsia="en-GB"/>
              </w:rPr>
              <w:t>Sex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0BC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A26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DE4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03C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006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12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</w:tr>
      <w:tr w:rsidR="00923E60" w:rsidRPr="00FA4A5F" w14:paraId="602864E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3C3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Men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8153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2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0BB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0C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4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143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9D3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8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A1F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C5F759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2D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886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3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24C7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B16F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3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D70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009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7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97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2B457BA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B8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20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9.0890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DC8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50D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.14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EBF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B5E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2.30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074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155D6101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51D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563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3.6260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B480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42D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7.00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BCB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4BD4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2.08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17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C0B62FA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303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lastRenderedPageBreak/>
              <w:t xml:space="preserve">Women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A7BE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9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6F9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DA8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3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A75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975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6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679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6A52475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71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Jun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E8D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5702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9B1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13F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5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4E5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18E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3.72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5A7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FCEAD4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A77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Jun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C91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3.09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369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C70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4.33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A44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784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9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545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063CDBD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98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b/>
                <w:bCs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szCs w:val="24"/>
                <w:lang w:val="en-GB" w:eastAsia="en-GB"/>
              </w:rPr>
              <w:t>Ag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71A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0D8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89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667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D4D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8A4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</w:tr>
      <w:tr w:rsidR="00923E60" w:rsidRPr="00FA4A5F" w14:paraId="2AA25933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D21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-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445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2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DB1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B3A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1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DCE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305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8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F3D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1711E924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D34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40-4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AEF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7DC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7C3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0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D92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D47F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82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B65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9E763D9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7E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50-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6706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461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4C4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1B5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3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4AB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8A4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7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43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DBD3FE2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599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60-6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F26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1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74F3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929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5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132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964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3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7E4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2501B6A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5F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70-79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928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8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73A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4A38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9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8A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BB5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3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F18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4E03FA4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9B0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6BF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6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E1DE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F6B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5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B57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4F1D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6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D43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138D710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1B2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267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0.1697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979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A58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.1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DBC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09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4.0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8EC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01D4EB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3CD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7DD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4.1142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648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C82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8.26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AD2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80D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2.24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D51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24399237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BE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80+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DB0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883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F9DE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8F63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6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736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CF1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1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DC4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291FDEB" w14:textId="77777777" w:rsidTr="00B11508">
        <w:trPr>
          <w:trHeight w:val="360"/>
        </w:trPr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115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b/>
                <w:bCs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szCs w:val="24"/>
                <w:lang w:val="en-GB" w:eastAsia="en-GB"/>
              </w:rPr>
              <w:t>Stag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E36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24C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082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033D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66E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3F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</w:tr>
      <w:tr w:rsidR="00923E60" w:rsidRPr="00FA4A5F" w14:paraId="6F806A0C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00E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Locali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z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ed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8FC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7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AF9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10A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5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786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3D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6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C9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6EC63AA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37D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Den 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C32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3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371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56F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8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797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3F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2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458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187AF6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700F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Dec 18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E0A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3.5183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C53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C480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3.08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790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B90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7.4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D1B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93439C8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C4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3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5D3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5.1225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277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429E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8.33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C64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9A2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3.36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E12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4BF839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672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lastRenderedPageBreak/>
              <w:t xml:space="preserve">Regional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282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7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03DF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3FB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19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6AE1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E54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54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ED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6060C97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2A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Mar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E55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535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B79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3AB5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4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45D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869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1.5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39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17C032C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A80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Mar 19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1D0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.79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A0B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A3F2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9.24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86E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1DF0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2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3C8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758E1BF6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6E72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Dista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05D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1282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382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2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79B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9F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89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9D6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75207DE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A38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Unknown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45E8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.0019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887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295B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.50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C4A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5FF3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0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35B4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E757421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27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 Jul 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BE3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7.0687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074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CB7B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21.37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204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06AD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.31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E30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574DF94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FD05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Jul 16-Dec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52EC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8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92B1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6AE8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44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579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A15B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61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1F6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7817118" w14:textId="77777777" w:rsidTr="00B11508">
        <w:trPr>
          <w:trHeight w:val="360"/>
        </w:trPr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1E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b/>
                <w:bCs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szCs w:val="24"/>
                <w:lang w:val="en-GB" w:eastAsia="en-GB"/>
              </w:rPr>
              <w:t>Density of dentists per populatio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3CF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5469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F0E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　</w:t>
            </w:r>
          </w:p>
        </w:tc>
      </w:tr>
      <w:tr w:rsidR="00923E60" w:rsidRPr="00FA4A5F" w14:paraId="09DDFC84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AB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Highes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7469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127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498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590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1AD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6867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9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024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0AB11A23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199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High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795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697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B1C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21E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0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18B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26F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3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819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5FC8CA7F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9B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Midd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33E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004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BA78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6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130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0986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29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C6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34F68487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4660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Lower (full 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  <w:t>r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ange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9B5A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35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1BAA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2E5F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76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4F9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D874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0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D09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28C25BEB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0E0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1: Jan 16- Oct 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2EED9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7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EADA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75F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09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8D36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E8DE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2.50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788C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41FA1649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FDAB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 xml:space="preserve"> 2: Oct 19-Dec 1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AC64E8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1.614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A805AE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EE9F2F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19.58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D7FAD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7F322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118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0651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  <w:tr w:rsidR="00923E60" w:rsidRPr="00FA4A5F" w14:paraId="21EA02CD" w14:textId="77777777" w:rsidTr="00B11508">
        <w:trPr>
          <w:trHeight w:val="360"/>
        </w:trPr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C596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Lowes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9E7E1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05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17B27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[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E6DE5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-0.229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AC528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;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A56A3" w14:textId="77777777" w:rsidR="00923E60" w:rsidRPr="00FA4A5F" w:rsidRDefault="00923E60" w:rsidP="00923E60">
            <w:pPr>
              <w:spacing w:after="0" w:line="480" w:lineRule="auto"/>
              <w:jc w:val="right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0.343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A9383" w14:textId="77777777" w:rsidR="00923E60" w:rsidRPr="00FA4A5F" w:rsidRDefault="00923E60" w:rsidP="00923E60">
            <w:pPr>
              <w:spacing w:after="0" w:line="480" w:lineRule="auto"/>
              <w:rPr>
                <w:rFonts w:ascii="游ゴシック" w:eastAsia="游ゴシック" w:hAnsi="游ゴシック" w:cs="ＭＳ Ｐゴシック"/>
                <w:color w:val="000000"/>
                <w:szCs w:val="24"/>
                <w:lang w:val="en-GB" w:eastAsia="en-GB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Cs w:val="24"/>
                <w:lang w:val="en-GB" w:eastAsia="en-GB"/>
              </w:rPr>
              <w:t>]</w:t>
            </w:r>
          </w:p>
        </w:tc>
      </w:tr>
    </w:tbl>
    <w:p w14:paraId="297A2FC4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16"/>
          <w:szCs w:val="16"/>
          <w:shd w:val="pct15" w:color="auto" w:fill="FFFFFF"/>
          <w:lang w:val="en-GB" w:eastAsia="en-GB"/>
        </w:rPr>
      </w:pPr>
    </w:p>
    <w:p w14:paraId="4F873C02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AMPC </w:t>
      </w:r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(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for full trends): Average Monthly Percent Change</w:t>
      </w:r>
    </w:p>
    <w:p w14:paraId="1215EF59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MPC: Monthly Percent Change</w:t>
      </w:r>
    </w:p>
    <w:p w14:paraId="6E8BDBE8" w14:textId="77777777" w:rsidR="00923E60" w:rsidRPr="00FA4A5F" w:rsidRDefault="00923E60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vertAlign w:val="superscript"/>
          <w:lang w:val="en-GB" w:eastAsia="en-GB"/>
        </w:rPr>
        <w:t>a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 p&lt;0.05</w:t>
      </w:r>
    </w:p>
    <w:p w14:paraId="7F983B26" w14:textId="77777777" w:rsidR="007F459B" w:rsidRPr="00FA4A5F" w:rsidRDefault="007F459B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0BECA283" w14:textId="77777777" w:rsidR="007F459B" w:rsidRPr="00FA4A5F" w:rsidRDefault="007F459B" w:rsidP="00923E60">
      <w:pPr>
        <w:adjustRightInd w:val="0"/>
        <w:snapToGrid w:val="0"/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  <w:sectPr w:rsidR="007F459B" w:rsidRPr="00FA4A5F" w:rsidSect="007F459B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0E843DF" w14:textId="4C0DCCF5" w:rsidR="007F459B" w:rsidRPr="00FA4A5F" w:rsidRDefault="007F459B" w:rsidP="007F459B">
      <w:pPr>
        <w:spacing w:after="0" w:line="480" w:lineRule="auto"/>
        <w:rPr>
          <w:rFonts w:ascii="Times New Roman" w:eastAsia="ＭＳ 明朝" w:hAnsi="Times New Roman" w:cs="Times New Roman"/>
          <w:sz w:val="24"/>
          <w:szCs w:val="24"/>
          <w:lang w:val="en-GB" w:eastAsia="en-GB"/>
        </w:rPr>
      </w:pP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lastRenderedPageBreak/>
        <w:t xml:space="preserve">Table </w:t>
      </w:r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S</w:t>
      </w:r>
      <w:r w:rsidR="00AC4245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4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. </w:t>
      </w:r>
      <w:r w:rsidR="001A4553"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Monthly </w:t>
      </w:r>
      <w:r w:rsidR="001A4553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number</w:t>
      </w:r>
      <w:r w:rsidR="001A4553"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 of oral cancer </w:t>
      </w:r>
      <w:r w:rsidR="001A4553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diagnos</w:t>
      </w:r>
      <w:r w:rsidR="00C55457" w:rsidRPr="00FA4A5F">
        <w:rPr>
          <w:rFonts w:ascii="Times New Roman" w:eastAsia="ＭＳ 明朝" w:hAnsi="Times New Roman" w:cs="Times New Roman"/>
          <w:sz w:val="24"/>
          <w:szCs w:val="24"/>
          <w:lang w:val="en-GB"/>
        </w:rPr>
        <w:t>e</w:t>
      </w:r>
      <w:r w:rsidR="001A4553" w:rsidRPr="00FA4A5F"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 xml:space="preserve">s </w:t>
      </w:r>
      <w:r w:rsidR="001A4553"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by category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 xml:space="preserve"> </w:t>
      </w:r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(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n=</w:t>
      </w:r>
      <w:r w:rsidRPr="00FA4A5F">
        <w:rPr>
          <w:rFonts w:ascii="Times New Roman" w:eastAsia="ＭＳ 明朝" w:hAnsi="Times New Roman" w:cs="Times New Roman" w:hint="eastAsia"/>
          <w:sz w:val="24"/>
          <w:szCs w:val="24"/>
          <w:lang w:val="en-GB" w:eastAsia="en-GB"/>
        </w:rPr>
        <w:t>39,415</w:t>
      </w:r>
      <w:r w:rsidRPr="00FA4A5F">
        <w:rPr>
          <w:rFonts w:ascii="Times New Roman" w:eastAsia="ＭＳ 明朝" w:hAnsi="Times New Roman" w:cs="Times New Roman"/>
          <w:sz w:val="24"/>
          <w:szCs w:val="24"/>
          <w:lang w:val="en-GB" w:eastAsia="en-GB"/>
        </w:rPr>
        <w:t>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4"/>
        <w:gridCol w:w="611"/>
        <w:gridCol w:w="840"/>
        <w:gridCol w:w="952"/>
        <w:gridCol w:w="810"/>
        <w:gridCol w:w="810"/>
        <w:gridCol w:w="810"/>
        <w:gridCol w:w="810"/>
        <w:gridCol w:w="572"/>
        <w:gridCol w:w="1027"/>
        <w:gridCol w:w="938"/>
        <w:gridCol w:w="815"/>
        <w:gridCol w:w="899"/>
        <w:gridCol w:w="779"/>
        <w:gridCol w:w="801"/>
        <w:gridCol w:w="729"/>
        <w:gridCol w:w="851"/>
      </w:tblGrid>
      <w:tr w:rsidR="007F459B" w:rsidRPr="00FA4A5F" w14:paraId="69ED23A7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1E24" w14:textId="77777777" w:rsidR="007F459B" w:rsidRPr="00FA4A5F" w:rsidRDefault="007F459B" w:rsidP="00B11508">
            <w:pPr>
              <w:rPr>
                <w:rFonts w:ascii="ＭＳ Ｐゴシック" w:eastAsia="ＭＳ Ｐゴシック" w:hAnsi="ＭＳ Ｐゴシック" w:cs="ＭＳ Ｐゴシック"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175A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70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474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2A41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tage</w:t>
            </w:r>
          </w:p>
        </w:tc>
        <w:tc>
          <w:tcPr>
            <w:tcW w:w="145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B75C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  <w:t>D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ensity of dentists per population</w:t>
            </w:r>
          </w:p>
        </w:tc>
      </w:tr>
      <w:tr w:rsidR="007F459B" w:rsidRPr="00FA4A5F" w14:paraId="4EB7791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B8B3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E9B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3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B982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3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AF8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0-39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FE4D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7E8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85E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2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0179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31D6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+</w:t>
            </w:r>
          </w:p>
        </w:tc>
        <w:tc>
          <w:tcPr>
            <w:tcW w:w="36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9F08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Locali</w:t>
            </w:r>
            <w:r w:rsidRPr="00FA4A5F"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  <w:t>z</w:t>
            </w: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ed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9E6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Regional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6E25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Distant</w:t>
            </w:r>
          </w:p>
        </w:tc>
        <w:tc>
          <w:tcPr>
            <w:tcW w:w="3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695D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Highest</w:t>
            </w:r>
          </w:p>
        </w:tc>
        <w:tc>
          <w:tcPr>
            <w:tcW w:w="2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1283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3DA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26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A21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3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F5D9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Lowest</w:t>
            </w:r>
          </w:p>
        </w:tc>
      </w:tr>
      <w:tr w:rsidR="007F459B" w:rsidRPr="00FA4A5F" w14:paraId="61A407C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8F50" w14:textId="77777777" w:rsidR="007F459B" w:rsidRPr="00FA4A5F" w:rsidRDefault="007F459B" w:rsidP="00B11508">
            <w:pPr>
              <w:jc w:val="center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2DFDB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2AEB2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D035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70AB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35426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FEB62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5BD36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7359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6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CFAE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548D0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71E1D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B347A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DC0D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AD40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26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93183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  <w:tc>
          <w:tcPr>
            <w:tcW w:w="3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D5072" w14:textId="77777777" w:rsidR="007F459B" w:rsidRPr="00FA4A5F" w:rsidRDefault="007F459B" w:rsidP="00B11508">
            <w:pPr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</w:p>
        </w:tc>
      </w:tr>
      <w:tr w:rsidR="007F459B" w:rsidRPr="00FA4A5F" w14:paraId="789CD1F9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3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an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B7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B70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A1B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356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A7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055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BC2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5DE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BEE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A5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2F1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A4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47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F0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F4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DDD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2</w:t>
            </w:r>
          </w:p>
        </w:tc>
      </w:tr>
      <w:tr w:rsidR="007F459B" w:rsidRPr="00FA4A5F" w14:paraId="49579B9E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33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Feb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EE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1F6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E18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BE7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1E4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0FA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C0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B1A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8A7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BF5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0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B5A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A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7A6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8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E1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2</w:t>
            </w:r>
          </w:p>
        </w:tc>
      </w:tr>
      <w:tr w:rsidR="007F459B" w:rsidRPr="00FA4A5F" w14:paraId="4DBFFD8F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E3E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r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DC4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3D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17B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DEA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A8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05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36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582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46B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BC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715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0F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346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85D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B5C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A7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2</w:t>
            </w:r>
          </w:p>
        </w:tc>
      </w:tr>
      <w:tr w:rsidR="007F459B" w:rsidRPr="00FA4A5F" w14:paraId="5C9170C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35B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pr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3E8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4A4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ACE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F01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77A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29D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235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E0C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FA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61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7E3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B4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1B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E6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D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FA4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2</w:t>
            </w:r>
          </w:p>
        </w:tc>
      </w:tr>
      <w:tr w:rsidR="007F459B" w:rsidRPr="00FA4A5F" w14:paraId="503E630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525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y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80B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D36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90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AA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335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43B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4BF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70E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70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21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19E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FD8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DD8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D0B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EC6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D35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5</w:t>
            </w:r>
          </w:p>
        </w:tc>
      </w:tr>
      <w:tr w:rsidR="007F459B" w:rsidRPr="00FA4A5F" w14:paraId="6067E066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E70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n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73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B0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3D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547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8C5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4A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994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37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626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F1F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4D1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94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1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AB2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3A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599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B4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7</w:t>
            </w:r>
          </w:p>
        </w:tc>
      </w:tr>
      <w:tr w:rsidR="007F459B" w:rsidRPr="00FA4A5F" w14:paraId="4287972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A3F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l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03D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D7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B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506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90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E4B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784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2B4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4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D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23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17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CC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891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B6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B0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3</w:t>
            </w:r>
          </w:p>
        </w:tc>
      </w:tr>
      <w:tr w:rsidR="007F459B" w:rsidRPr="00FA4A5F" w14:paraId="532BC005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30B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ug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CD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888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17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0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66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EE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498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7EF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996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51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8E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AD3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83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47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5CB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C16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2</w:t>
            </w:r>
          </w:p>
        </w:tc>
      </w:tr>
      <w:tr w:rsidR="007F459B" w:rsidRPr="00FA4A5F" w14:paraId="1AD4287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68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ep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19B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1DC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34A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320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DDB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8B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25B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547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74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6AF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D9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3A6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D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EF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64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86D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3</w:t>
            </w:r>
          </w:p>
        </w:tc>
      </w:tr>
      <w:tr w:rsidR="007F459B" w:rsidRPr="00FA4A5F" w14:paraId="63A4F34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3E1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Oct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8C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915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4D2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EB3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AE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C7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76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2CD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B52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AE0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5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3F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1F1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4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A08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CC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3</w:t>
            </w:r>
          </w:p>
        </w:tc>
      </w:tr>
      <w:tr w:rsidR="007F459B" w:rsidRPr="00FA4A5F" w14:paraId="4134CFA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E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Nov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8B4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027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DA6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5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AA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3B9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9B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305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6C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9D7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ED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7AA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695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DE8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D14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BB1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0</w:t>
            </w:r>
          </w:p>
        </w:tc>
      </w:tr>
      <w:tr w:rsidR="007F459B" w:rsidRPr="00FA4A5F" w14:paraId="705DD62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1EA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Dec-16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5A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154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56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7F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21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72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6C5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4C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41C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58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488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64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161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B19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FF5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896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4</w:t>
            </w:r>
          </w:p>
        </w:tc>
      </w:tr>
      <w:tr w:rsidR="007F459B" w:rsidRPr="00FA4A5F" w14:paraId="13494F0F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C8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an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A8A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4AE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CB1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2F6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B05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A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D58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E7D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25F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49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8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6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889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69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A07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7AA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1</w:t>
            </w:r>
          </w:p>
        </w:tc>
      </w:tr>
      <w:tr w:rsidR="007F459B" w:rsidRPr="00FA4A5F" w14:paraId="295746F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A59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lastRenderedPageBreak/>
              <w:t>Feb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74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258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02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6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324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5A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08B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9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60E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D1E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EC5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7F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CE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4D8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D1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B5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6</w:t>
            </w:r>
          </w:p>
        </w:tc>
      </w:tr>
      <w:tr w:rsidR="007F459B" w:rsidRPr="00FA4A5F" w14:paraId="3686851A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CFE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r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4D5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276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0B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74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AFF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9A4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4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BA3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A8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E0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EBC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FB2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7E7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57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C33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360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8</w:t>
            </w:r>
          </w:p>
        </w:tc>
      </w:tr>
      <w:tr w:rsidR="007F459B" w:rsidRPr="00FA4A5F" w14:paraId="125EC46F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0DE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pr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65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FEB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E8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D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479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EA6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CE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C0A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7B0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73C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61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7D6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D6D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20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77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E9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1</w:t>
            </w:r>
          </w:p>
        </w:tc>
      </w:tr>
      <w:tr w:rsidR="007F459B" w:rsidRPr="00FA4A5F" w14:paraId="1D32937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ED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y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0AC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31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1DB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70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584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91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7D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F59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10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426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41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7B1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E13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0B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291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7D3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0</w:t>
            </w:r>
          </w:p>
        </w:tc>
      </w:tr>
      <w:tr w:rsidR="007F459B" w:rsidRPr="00FA4A5F" w14:paraId="739B97A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9C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n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A8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3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D23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30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31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34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9E5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E60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DC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E0D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829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BF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60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73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31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A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A4D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8</w:t>
            </w:r>
          </w:p>
        </w:tc>
      </w:tr>
      <w:tr w:rsidR="007F459B" w:rsidRPr="00FA4A5F" w14:paraId="411D4D4C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FF4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0D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27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E1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B31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6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B6E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7E4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93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DEE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DD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221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C4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677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43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65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E9B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6</w:t>
            </w:r>
          </w:p>
        </w:tc>
      </w:tr>
      <w:tr w:rsidR="007F459B" w:rsidRPr="00FA4A5F" w14:paraId="4CA930F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2B3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ug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7E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8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256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D63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D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24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93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F0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F4F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0C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FD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5D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FB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6A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0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17E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7</w:t>
            </w:r>
          </w:p>
        </w:tc>
      </w:tr>
      <w:tr w:rsidR="007F459B" w:rsidRPr="00FA4A5F" w14:paraId="1B6558F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6B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ep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1C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B84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BE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100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BF5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69A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84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6EF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B3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F7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247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A22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3F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A1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71D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E54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2</w:t>
            </w:r>
          </w:p>
        </w:tc>
      </w:tr>
      <w:tr w:rsidR="007F459B" w:rsidRPr="00FA4A5F" w14:paraId="6DC861FA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089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Oct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758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51A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C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7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52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CE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A2C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E6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F8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38E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53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93E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81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EC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D2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CA0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3</w:t>
            </w:r>
          </w:p>
        </w:tc>
      </w:tr>
      <w:tr w:rsidR="007F459B" w:rsidRPr="00FA4A5F" w14:paraId="0B822E13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96F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Nov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E1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5E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4B1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65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4A2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3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F86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95C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F7F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990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500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01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C6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DD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591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B6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4</w:t>
            </w:r>
          </w:p>
        </w:tc>
      </w:tr>
      <w:tr w:rsidR="007F459B" w:rsidRPr="00FA4A5F" w14:paraId="3A15431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4E5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Dec-17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403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76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FF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21E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75D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6C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61E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AE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2C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78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BE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0CB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91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6F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E5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35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3</w:t>
            </w:r>
          </w:p>
        </w:tc>
      </w:tr>
      <w:tr w:rsidR="007F459B" w:rsidRPr="00FA4A5F" w14:paraId="6F2BAF84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7D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an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1A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F9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11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692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7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9B3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79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3AF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F96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3AF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E48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2A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3E3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6D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2BA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18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4</w:t>
            </w:r>
          </w:p>
        </w:tc>
      </w:tr>
      <w:tr w:rsidR="007F459B" w:rsidRPr="00FA4A5F" w14:paraId="778328E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C5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Feb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B8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A0E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5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94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8B0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3B0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1B7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8C5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97B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EA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CD5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D5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975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24D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5C4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AE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9</w:t>
            </w:r>
          </w:p>
        </w:tc>
      </w:tr>
      <w:tr w:rsidR="007F459B" w:rsidRPr="00FA4A5F" w14:paraId="153EB76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1B1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r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91E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0BD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E94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A2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747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B8D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18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AA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DD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BB7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F2E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91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5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34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D2D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A9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55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2</w:t>
            </w:r>
          </w:p>
        </w:tc>
      </w:tr>
      <w:tr w:rsidR="007F459B" w:rsidRPr="00FA4A5F" w14:paraId="3BAEBCB9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A64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pr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74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860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CAE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F2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142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22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E4C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5D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8C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AF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5F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54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173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8E7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49C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86F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9</w:t>
            </w:r>
          </w:p>
        </w:tc>
      </w:tr>
      <w:tr w:rsidR="007F459B" w:rsidRPr="00FA4A5F" w14:paraId="291B8FF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DCE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y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4C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8A7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0F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5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AEF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BA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A6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C3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E2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9B6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E3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C92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81F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9B0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414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3F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6</w:t>
            </w:r>
          </w:p>
        </w:tc>
      </w:tr>
      <w:tr w:rsidR="007F459B" w:rsidRPr="00FA4A5F" w14:paraId="4A6B236D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DB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E9D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AF4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70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4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1E4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D2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2AF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05C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686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09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585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407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7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97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E62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22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5</w:t>
            </w:r>
          </w:p>
        </w:tc>
      </w:tr>
      <w:tr w:rsidR="007F459B" w:rsidRPr="00FA4A5F" w14:paraId="46FFE7E3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E6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lastRenderedPageBreak/>
              <w:t>Jul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E81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E9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DC4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0E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7A6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59B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5C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3F5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B27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7DB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79F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A8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3C4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7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3B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07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6</w:t>
            </w:r>
          </w:p>
        </w:tc>
      </w:tr>
      <w:tr w:rsidR="007F459B" w:rsidRPr="00FA4A5F" w14:paraId="0B26619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DB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ug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77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1E6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BA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2F5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A9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0A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BB9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4F6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D6D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286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9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85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6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34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72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DB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7</w:t>
            </w:r>
          </w:p>
        </w:tc>
      </w:tr>
      <w:tr w:rsidR="007F459B" w:rsidRPr="00FA4A5F" w14:paraId="3D58093E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DA9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ep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6DF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AA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76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FA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092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B42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12F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FB7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5E6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CA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C1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D4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87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66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20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C4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8</w:t>
            </w:r>
          </w:p>
        </w:tc>
      </w:tr>
      <w:tr w:rsidR="007F459B" w:rsidRPr="00FA4A5F" w14:paraId="141BEE15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17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Oct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140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17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C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D2C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AB2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E97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DB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FF4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CE2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0D0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C0D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45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8B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E4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3DC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29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6</w:t>
            </w:r>
          </w:p>
        </w:tc>
      </w:tr>
      <w:tr w:rsidR="007F459B" w:rsidRPr="00FA4A5F" w14:paraId="7CD2FEED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50D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Nov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D8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B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13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A3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07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56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88D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F1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5B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5D0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A1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25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595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31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48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D3B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2</w:t>
            </w:r>
          </w:p>
        </w:tc>
      </w:tr>
      <w:tr w:rsidR="007F459B" w:rsidRPr="00FA4A5F" w14:paraId="076770B4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D1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Dec-18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18D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8A4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EE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52F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49C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7FA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096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39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9C6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47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24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DD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6A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C9C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1C0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2CD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1</w:t>
            </w:r>
          </w:p>
        </w:tc>
      </w:tr>
      <w:tr w:rsidR="007F459B" w:rsidRPr="00FA4A5F" w14:paraId="1CD9CBE9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642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an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55C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C9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DF9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0C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07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48E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D32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E8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D70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3F6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396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4F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2EC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1B8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041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9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8</w:t>
            </w:r>
          </w:p>
        </w:tc>
      </w:tr>
      <w:tr w:rsidR="007F459B" w:rsidRPr="00FA4A5F" w14:paraId="55B63D31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718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Feb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C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0F7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7C6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82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6F2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CA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48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8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0A1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C8A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808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DC8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782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BBF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F59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E1C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4</w:t>
            </w:r>
          </w:p>
        </w:tc>
      </w:tr>
      <w:tr w:rsidR="007F459B" w:rsidRPr="00FA4A5F" w14:paraId="05D1B71B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4B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r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6A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D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75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0E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424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58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A1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873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EC3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22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637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95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E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E2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A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C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8</w:t>
            </w:r>
          </w:p>
        </w:tc>
      </w:tr>
      <w:tr w:rsidR="007F459B" w:rsidRPr="00FA4A5F" w14:paraId="1EE07B6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4D7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pr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B31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193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9AE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1C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EA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0E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8B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D09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9C0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F5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6C2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C5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14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F2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F3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205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6</w:t>
            </w:r>
          </w:p>
        </w:tc>
      </w:tr>
      <w:tr w:rsidR="007F459B" w:rsidRPr="00FA4A5F" w14:paraId="69A8A200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22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May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A3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BC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CC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E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3D7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4E4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F02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47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3E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FA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A01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159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8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C76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A4E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C32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A6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4</w:t>
            </w:r>
          </w:p>
        </w:tc>
      </w:tr>
      <w:tr w:rsidR="007F459B" w:rsidRPr="00FA4A5F" w14:paraId="64D961E6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C2F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n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6A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099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FFC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92C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223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C75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236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A0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C1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13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A0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9F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B1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982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410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905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8</w:t>
            </w:r>
          </w:p>
        </w:tc>
      </w:tr>
      <w:tr w:rsidR="007F459B" w:rsidRPr="00FA4A5F" w14:paraId="4C07BA35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9DE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Jul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F9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8A8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C8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FD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A9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8E5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2B8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29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31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D7F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63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CD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3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D1B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C76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2E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2</w:t>
            </w:r>
          </w:p>
        </w:tc>
      </w:tr>
      <w:tr w:rsidR="007F459B" w:rsidRPr="00FA4A5F" w14:paraId="3D776B4D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5CD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Aug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3C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F0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DC7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714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DB6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C9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81D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6A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69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E1A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817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8C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795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E7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645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47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2</w:t>
            </w:r>
          </w:p>
        </w:tc>
      </w:tr>
      <w:tr w:rsidR="007F459B" w:rsidRPr="00FA4A5F" w14:paraId="2D637AE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F2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Sep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91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32D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F48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1FF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D5D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A0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EC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CB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55E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99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11F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64A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331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B98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294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CD0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27</w:t>
            </w:r>
          </w:p>
        </w:tc>
      </w:tr>
      <w:tr w:rsidR="007F459B" w:rsidRPr="00FA4A5F" w14:paraId="17C205AA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4C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Oct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8B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A2E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5C2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0D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DD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E3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A3D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19B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8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3C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8AF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253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7A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0A0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41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B1F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73</w:t>
            </w:r>
          </w:p>
        </w:tc>
      </w:tr>
      <w:tr w:rsidR="007F459B" w:rsidRPr="00FA4A5F" w14:paraId="1BBA6D68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FA9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Nov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BC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3157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8D6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C89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942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48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731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C2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D48C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60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C5A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78F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133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1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FD8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C11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3D3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55</w:t>
            </w:r>
          </w:p>
        </w:tc>
      </w:tr>
      <w:tr w:rsidR="007F459B" w:rsidRPr="00FA4A5F" w14:paraId="58956882" w14:textId="77777777" w:rsidTr="00B11508">
        <w:trPr>
          <w:trHeight w:val="360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DD0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lastRenderedPageBreak/>
              <w:t>Dec-19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98B3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859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8B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B0BF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8A8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5E2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23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EA15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15A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77A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0A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97D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7E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BEEE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49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9684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890" w14:textId="77777777" w:rsidR="007F459B" w:rsidRPr="00FA4A5F" w:rsidRDefault="007F459B" w:rsidP="00B11508">
            <w:pPr>
              <w:jc w:val="right"/>
              <w:rPr>
                <w:rFonts w:ascii="游ゴシック" w:eastAsia="游ゴシック" w:hAnsi="游ゴシック" w:cs="ＭＳ Ｐゴシック"/>
                <w:color w:val="000000"/>
                <w:sz w:val="16"/>
                <w:szCs w:val="16"/>
              </w:rPr>
            </w:pPr>
            <w:r w:rsidRPr="00FA4A5F">
              <w:rPr>
                <w:rFonts w:ascii="游ゴシック" w:eastAsia="游ゴシック" w:hAnsi="游ゴシック" w:cs="ＭＳ Ｐゴシック" w:hint="eastAsia"/>
                <w:color w:val="000000"/>
                <w:sz w:val="16"/>
                <w:szCs w:val="16"/>
              </w:rPr>
              <w:t>138</w:t>
            </w:r>
          </w:p>
        </w:tc>
      </w:tr>
    </w:tbl>
    <w:p w14:paraId="76D72827" w14:textId="77777777" w:rsidR="007F459B" w:rsidRPr="00FA4A5F" w:rsidRDefault="007F459B" w:rsidP="007F459B"/>
    <w:p w14:paraId="66F64716" w14:textId="2E1FE847" w:rsidR="004549F9" w:rsidRPr="007F459B" w:rsidRDefault="007F459B" w:rsidP="007F459B">
      <w:pPr>
        <w:pStyle w:val="Figurecaption"/>
        <w:rPr>
          <w:rFonts w:eastAsia="ＭＳ 明朝"/>
          <w:lang w:eastAsia="ja-JP"/>
        </w:rPr>
      </w:pPr>
      <w:r w:rsidRPr="00FA4A5F">
        <w:t xml:space="preserve">"-" According to the rules of </w:t>
      </w:r>
      <w:r w:rsidRPr="00FA4A5F">
        <w:rPr>
          <w:rFonts w:hint="eastAsia"/>
        </w:rPr>
        <w:t xml:space="preserve">the </w:t>
      </w:r>
      <w:r w:rsidRPr="00FA4A5F">
        <w:t xml:space="preserve">Japan National Cancer Registry, </w:t>
      </w:r>
      <w:r w:rsidRPr="00FA4A5F">
        <w:rPr>
          <w:rFonts w:hint="eastAsia"/>
        </w:rPr>
        <w:t>t</w:t>
      </w:r>
      <w:r w:rsidRPr="00FA4A5F">
        <w:t>he</w:t>
      </w:r>
      <w:r w:rsidRPr="00FA4A5F">
        <w:rPr>
          <w:rFonts w:hint="eastAsia"/>
        </w:rPr>
        <w:t xml:space="preserve"> published</w:t>
      </w:r>
      <w:r w:rsidRPr="00FA4A5F">
        <w:t xml:space="preserve"> value cannot be disclosed if </w:t>
      </w:r>
      <w:r w:rsidR="00C55457" w:rsidRPr="00FA4A5F">
        <w:t>there are</w:t>
      </w:r>
      <w:r w:rsidRPr="00FA4A5F">
        <w:t xml:space="preserve"> fewer than 9 cases</w:t>
      </w:r>
      <w:r w:rsidRPr="00FA4A5F">
        <w:rPr>
          <w:rFonts w:hint="eastAsia"/>
        </w:rPr>
        <w:t>.</w:t>
      </w:r>
      <w:r w:rsidRPr="007F459B">
        <w:rPr>
          <w:rFonts w:eastAsia="ＭＳ 明朝" w:hint="eastAsia"/>
        </w:rPr>
        <w:t xml:space="preserve"> </w:t>
      </w:r>
    </w:p>
    <w:sectPr w:rsidR="004549F9" w:rsidRPr="007F459B" w:rsidSect="007F459B">
      <w:head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3AB2E" w14:textId="77777777" w:rsidR="006B04AD" w:rsidRDefault="006B04AD" w:rsidP="00EF03AD">
      <w:pPr>
        <w:spacing w:after="0" w:line="240" w:lineRule="auto"/>
      </w:pPr>
      <w:r>
        <w:separator/>
      </w:r>
    </w:p>
  </w:endnote>
  <w:endnote w:type="continuationSeparator" w:id="0">
    <w:p w14:paraId="50E820FE" w14:textId="77777777" w:rsidR="006B04AD" w:rsidRDefault="006B04AD" w:rsidP="00EF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FBAA5E" w14:textId="77777777" w:rsidR="006B04AD" w:rsidRDefault="006B04AD" w:rsidP="00EF03AD">
      <w:pPr>
        <w:spacing w:after="0" w:line="240" w:lineRule="auto"/>
      </w:pPr>
      <w:r>
        <w:separator/>
      </w:r>
    </w:p>
  </w:footnote>
  <w:footnote w:type="continuationSeparator" w:id="0">
    <w:p w14:paraId="1A3AD186" w14:textId="77777777" w:rsidR="006B04AD" w:rsidRDefault="006B04AD" w:rsidP="00EF03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F6471B" w14:textId="77777777" w:rsidR="00EF03AD" w:rsidRDefault="00EF03AD" w:rsidP="00EF03AD">
    <w:pPr>
      <w:pStyle w:val="a3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4B32E7"/>
    <w:multiLevelType w:val="hybridMultilevel"/>
    <w:tmpl w:val="53BA7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DE549D7"/>
    <w:multiLevelType w:val="hybridMultilevel"/>
    <w:tmpl w:val="F21A67F4"/>
    <w:lvl w:ilvl="0" w:tplc="26ACDD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C24F0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FAA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3087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0D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481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E461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9431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237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4023374"/>
    <w:multiLevelType w:val="hybridMultilevel"/>
    <w:tmpl w:val="88C805AC"/>
    <w:lvl w:ilvl="0" w:tplc="23D646D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6" w15:restartNumberingAfterBreak="0">
    <w:nsid w:val="18164521"/>
    <w:multiLevelType w:val="hybridMultilevel"/>
    <w:tmpl w:val="890AAEAE"/>
    <w:lvl w:ilvl="0" w:tplc="E82ED0A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1AEAD3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2A47EF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EB41B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136F2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9B49A0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BFADE0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AF431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E9E02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4E3FF0"/>
    <w:multiLevelType w:val="hybridMultilevel"/>
    <w:tmpl w:val="D05AC8EA"/>
    <w:lvl w:ilvl="0" w:tplc="71F433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CD49DD0" w:tentative="1">
      <w:start w:val="1"/>
      <w:numFmt w:val="aiueoFullWidth"/>
      <w:lvlText w:val="(%2)"/>
      <w:lvlJc w:val="left"/>
      <w:pPr>
        <w:ind w:left="840" w:hanging="420"/>
      </w:pPr>
    </w:lvl>
    <w:lvl w:ilvl="2" w:tplc="AABEA502" w:tentative="1">
      <w:start w:val="1"/>
      <w:numFmt w:val="decimalEnclosedCircle"/>
      <w:lvlText w:val="%3"/>
      <w:lvlJc w:val="left"/>
      <w:pPr>
        <w:ind w:left="1260" w:hanging="420"/>
      </w:pPr>
    </w:lvl>
    <w:lvl w:ilvl="3" w:tplc="B3A8DAAC" w:tentative="1">
      <w:start w:val="1"/>
      <w:numFmt w:val="decimal"/>
      <w:lvlText w:val="%4."/>
      <w:lvlJc w:val="left"/>
      <w:pPr>
        <w:ind w:left="1680" w:hanging="420"/>
      </w:pPr>
    </w:lvl>
    <w:lvl w:ilvl="4" w:tplc="9DC65FF2" w:tentative="1">
      <w:start w:val="1"/>
      <w:numFmt w:val="aiueoFullWidth"/>
      <w:lvlText w:val="(%5)"/>
      <w:lvlJc w:val="left"/>
      <w:pPr>
        <w:ind w:left="2100" w:hanging="420"/>
      </w:pPr>
    </w:lvl>
    <w:lvl w:ilvl="5" w:tplc="52C26BE2" w:tentative="1">
      <w:start w:val="1"/>
      <w:numFmt w:val="decimalEnclosedCircle"/>
      <w:lvlText w:val="%6"/>
      <w:lvlJc w:val="left"/>
      <w:pPr>
        <w:ind w:left="2520" w:hanging="420"/>
      </w:pPr>
    </w:lvl>
    <w:lvl w:ilvl="6" w:tplc="1436CC9E" w:tentative="1">
      <w:start w:val="1"/>
      <w:numFmt w:val="decimal"/>
      <w:lvlText w:val="%7."/>
      <w:lvlJc w:val="left"/>
      <w:pPr>
        <w:ind w:left="2940" w:hanging="420"/>
      </w:pPr>
    </w:lvl>
    <w:lvl w:ilvl="7" w:tplc="65BC3C64" w:tentative="1">
      <w:start w:val="1"/>
      <w:numFmt w:val="aiueoFullWidth"/>
      <w:lvlText w:val="(%8)"/>
      <w:lvlJc w:val="left"/>
      <w:pPr>
        <w:ind w:left="3360" w:hanging="420"/>
      </w:pPr>
    </w:lvl>
    <w:lvl w:ilvl="8" w:tplc="2042F7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27E23D41"/>
    <w:multiLevelType w:val="hybridMultilevel"/>
    <w:tmpl w:val="F2C2955C"/>
    <w:lvl w:ilvl="0" w:tplc="9F5051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66E25E6" w:tentative="1">
      <w:start w:val="1"/>
      <w:numFmt w:val="aiueoFullWidth"/>
      <w:lvlText w:val="(%2)"/>
      <w:lvlJc w:val="left"/>
      <w:pPr>
        <w:ind w:left="840" w:hanging="420"/>
      </w:pPr>
    </w:lvl>
    <w:lvl w:ilvl="2" w:tplc="5866D586" w:tentative="1">
      <w:start w:val="1"/>
      <w:numFmt w:val="decimalEnclosedCircle"/>
      <w:lvlText w:val="%3"/>
      <w:lvlJc w:val="left"/>
      <w:pPr>
        <w:ind w:left="1260" w:hanging="420"/>
      </w:pPr>
    </w:lvl>
    <w:lvl w:ilvl="3" w:tplc="FB1266CA" w:tentative="1">
      <w:start w:val="1"/>
      <w:numFmt w:val="decimal"/>
      <w:lvlText w:val="%4."/>
      <w:lvlJc w:val="left"/>
      <w:pPr>
        <w:ind w:left="1680" w:hanging="420"/>
      </w:pPr>
    </w:lvl>
    <w:lvl w:ilvl="4" w:tplc="C938089C" w:tentative="1">
      <w:start w:val="1"/>
      <w:numFmt w:val="aiueoFullWidth"/>
      <w:lvlText w:val="(%5)"/>
      <w:lvlJc w:val="left"/>
      <w:pPr>
        <w:ind w:left="2100" w:hanging="420"/>
      </w:pPr>
    </w:lvl>
    <w:lvl w:ilvl="5" w:tplc="97E22C94" w:tentative="1">
      <w:start w:val="1"/>
      <w:numFmt w:val="decimalEnclosedCircle"/>
      <w:lvlText w:val="%6"/>
      <w:lvlJc w:val="left"/>
      <w:pPr>
        <w:ind w:left="2520" w:hanging="420"/>
      </w:pPr>
    </w:lvl>
    <w:lvl w:ilvl="6" w:tplc="7D44023A" w:tentative="1">
      <w:start w:val="1"/>
      <w:numFmt w:val="decimal"/>
      <w:lvlText w:val="%7."/>
      <w:lvlJc w:val="left"/>
      <w:pPr>
        <w:ind w:left="2940" w:hanging="420"/>
      </w:pPr>
    </w:lvl>
    <w:lvl w:ilvl="7" w:tplc="DF2AF8EC" w:tentative="1">
      <w:start w:val="1"/>
      <w:numFmt w:val="aiueoFullWidth"/>
      <w:lvlText w:val="(%8)"/>
      <w:lvlJc w:val="left"/>
      <w:pPr>
        <w:ind w:left="3360" w:hanging="420"/>
      </w:pPr>
    </w:lvl>
    <w:lvl w:ilvl="8" w:tplc="0944C5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2EEF3711"/>
    <w:multiLevelType w:val="hybridMultilevel"/>
    <w:tmpl w:val="8C9A7C84"/>
    <w:lvl w:ilvl="0" w:tplc="25383302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1" w:tplc="32C05F8A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9B2432BC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A6B266AC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703ACD88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88A22CB2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EFA2CFF0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BB2E6E8E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A3069D2E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23" w15:restartNumberingAfterBreak="0">
    <w:nsid w:val="30DD4296"/>
    <w:multiLevelType w:val="hybridMultilevel"/>
    <w:tmpl w:val="70D04224"/>
    <w:lvl w:ilvl="0" w:tplc="5B5C49B8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25F6B8D"/>
    <w:multiLevelType w:val="hybridMultilevel"/>
    <w:tmpl w:val="724C3C06"/>
    <w:lvl w:ilvl="0" w:tplc="728CBE34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8" w15:restartNumberingAfterBreak="0">
    <w:nsid w:val="45115463"/>
    <w:multiLevelType w:val="hybridMultilevel"/>
    <w:tmpl w:val="1DDCE740"/>
    <w:lvl w:ilvl="0" w:tplc="E018937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469922E4"/>
    <w:multiLevelType w:val="hybridMultilevel"/>
    <w:tmpl w:val="78501CC4"/>
    <w:lvl w:ilvl="0" w:tplc="A47A5006">
      <w:start w:val="1"/>
      <w:numFmt w:val="decimal"/>
      <w:lvlText w:val="%1."/>
      <w:lvlJc w:val="left"/>
      <w:pPr>
        <w:ind w:left="420" w:hanging="420"/>
      </w:pPr>
    </w:lvl>
    <w:lvl w:ilvl="1" w:tplc="61E63F4E" w:tentative="1">
      <w:start w:val="1"/>
      <w:numFmt w:val="aiueoFullWidth"/>
      <w:lvlText w:val="(%2)"/>
      <w:lvlJc w:val="left"/>
      <w:pPr>
        <w:ind w:left="840" w:hanging="420"/>
      </w:pPr>
    </w:lvl>
    <w:lvl w:ilvl="2" w:tplc="E294D52A" w:tentative="1">
      <w:start w:val="1"/>
      <w:numFmt w:val="decimalEnclosedCircle"/>
      <w:lvlText w:val="%3"/>
      <w:lvlJc w:val="left"/>
      <w:pPr>
        <w:ind w:left="1260" w:hanging="420"/>
      </w:pPr>
    </w:lvl>
    <w:lvl w:ilvl="3" w:tplc="43DE29D0" w:tentative="1">
      <w:start w:val="1"/>
      <w:numFmt w:val="decimal"/>
      <w:lvlText w:val="%4."/>
      <w:lvlJc w:val="left"/>
      <w:pPr>
        <w:ind w:left="1680" w:hanging="420"/>
      </w:pPr>
    </w:lvl>
    <w:lvl w:ilvl="4" w:tplc="922C07A8" w:tentative="1">
      <w:start w:val="1"/>
      <w:numFmt w:val="aiueoFullWidth"/>
      <w:lvlText w:val="(%5)"/>
      <w:lvlJc w:val="left"/>
      <w:pPr>
        <w:ind w:left="2100" w:hanging="420"/>
      </w:pPr>
    </w:lvl>
    <w:lvl w:ilvl="5" w:tplc="F1CE2D8A" w:tentative="1">
      <w:start w:val="1"/>
      <w:numFmt w:val="decimalEnclosedCircle"/>
      <w:lvlText w:val="%6"/>
      <w:lvlJc w:val="left"/>
      <w:pPr>
        <w:ind w:left="2520" w:hanging="420"/>
      </w:pPr>
    </w:lvl>
    <w:lvl w:ilvl="6" w:tplc="50C4F126" w:tentative="1">
      <w:start w:val="1"/>
      <w:numFmt w:val="decimal"/>
      <w:lvlText w:val="%7."/>
      <w:lvlJc w:val="left"/>
      <w:pPr>
        <w:ind w:left="2940" w:hanging="420"/>
      </w:pPr>
    </w:lvl>
    <w:lvl w:ilvl="7" w:tplc="E1B69F12" w:tentative="1">
      <w:start w:val="1"/>
      <w:numFmt w:val="aiueoFullWidth"/>
      <w:lvlText w:val="(%8)"/>
      <w:lvlJc w:val="left"/>
      <w:pPr>
        <w:ind w:left="3360" w:hanging="420"/>
      </w:pPr>
    </w:lvl>
    <w:lvl w:ilvl="8" w:tplc="DC5C5C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39A78AA"/>
    <w:multiLevelType w:val="hybridMultilevel"/>
    <w:tmpl w:val="BD946E1C"/>
    <w:lvl w:ilvl="0" w:tplc="6F78ADAE">
      <w:start w:val="1"/>
      <w:numFmt w:val="decimal"/>
      <w:lvlText w:val="%1."/>
      <w:lvlJc w:val="left"/>
      <w:pPr>
        <w:ind w:left="420" w:hanging="420"/>
      </w:pPr>
    </w:lvl>
    <w:lvl w:ilvl="1" w:tplc="5C1E5042" w:tentative="1">
      <w:start w:val="1"/>
      <w:numFmt w:val="aiueoFullWidth"/>
      <w:lvlText w:val="(%2)"/>
      <w:lvlJc w:val="left"/>
      <w:pPr>
        <w:ind w:left="840" w:hanging="420"/>
      </w:pPr>
    </w:lvl>
    <w:lvl w:ilvl="2" w:tplc="6FEAF01C" w:tentative="1">
      <w:start w:val="1"/>
      <w:numFmt w:val="decimalEnclosedCircle"/>
      <w:lvlText w:val="%3"/>
      <w:lvlJc w:val="left"/>
      <w:pPr>
        <w:ind w:left="1260" w:hanging="420"/>
      </w:pPr>
    </w:lvl>
    <w:lvl w:ilvl="3" w:tplc="1EFE3BC8" w:tentative="1">
      <w:start w:val="1"/>
      <w:numFmt w:val="decimal"/>
      <w:lvlText w:val="%4."/>
      <w:lvlJc w:val="left"/>
      <w:pPr>
        <w:ind w:left="1680" w:hanging="420"/>
      </w:pPr>
    </w:lvl>
    <w:lvl w:ilvl="4" w:tplc="D3B45BB4" w:tentative="1">
      <w:start w:val="1"/>
      <w:numFmt w:val="aiueoFullWidth"/>
      <w:lvlText w:val="(%5)"/>
      <w:lvlJc w:val="left"/>
      <w:pPr>
        <w:ind w:left="2100" w:hanging="420"/>
      </w:pPr>
    </w:lvl>
    <w:lvl w:ilvl="5" w:tplc="9DE27EB0" w:tentative="1">
      <w:start w:val="1"/>
      <w:numFmt w:val="decimalEnclosedCircle"/>
      <w:lvlText w:val="%6"/>
      <w:lvlJc w:val="left"/>
      <w:pPr>
        <w:ind w:left="2520" w:hanging="420"/>
      </w:pPr>
    </w:lvl>
    <w:lvl w:ilvl="6" w:tplc="C6D221F6" w:tentative="1">
      <w:start w:val="1"/>
      <w:numFmt w:val="decimal"/>
      <w:lvlText w:val="%7."/>
      <w:lvlJc w:val="left"/>
      <w:pPr>
        <w:ind w:left="2940" w:hanging="420"/>
      </w:pPr>
    </w:lvl>
    <w:lvl w:ilvl="7" w:tplc="50124C44" w:tentative="1">
      <w:start w:val="1"/>
      <w:numFmt w:val="aiueoFullWidth"/>
      <w:lvlText w:val="(%8)"/>
      <w:lvlJc w:val="left"/>
      <w:pPr>
        <w:ind w:left="3360" w:hanging="420"/>
      </w:pPr>
    </w:lvl>
    <w:lvl w:ilvl="8" w:tplc="64E669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5FA0E66"/>
    <w:multiLevelType w:val="hybridMultilevel"/>
    <w:tmpl w:val="06B0032E"/>
    <w:lvl w:ilvl="0" w:tplc="FBFA3C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007454">
      <w:start w:val="204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CA92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42C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4A9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DC66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0C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C6A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446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2408DE"/>
    <w:multiLevelType w:val="hybridMultilevel"/>
    <w:tmpl w:val="88F0C07E"/>
    <w:lvl w:ilvl="0" w:tplc="3D22B0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1635F4" w:tentative="1">
      <w:start w:val="1"/>
      <w:numFmt w:val="aiueoFullWidth"/>
      <w:lvlText w:val="(%2)"/>
      <w:lvlJc w:val="left"/>
      <w:pPr>
        <w:ind w:left="840" w:hanging="420"/>
      </w:pPr>
    </w:lvl>
    <w:lvl w:ilvl="2" w:tplc="43D0FF96" w:tentative="1">
      <w:start w:val="1"/>
      <w:numFmt w:val="decimalEnclosedCircle"/>
      <w:lvlText w:val="%3"/>
      <w:lvlJc w:val="left"/>
      <w:pPr>
        <w:ind w:left="1260" w:hanging="420"/>
      </w:pPr>
    </w:lvl>
    <w:lvl w:ilvl="3" w:tplc="BA583894" w:tentative="1">
      <w:start w:val="1"/>
      <w:numFmt w:val="decimal"/>
      <w:lvlText w:val="%4."/>
      <w:lvlJc w:val="left"/>
      <w:pPr>
        <w:ind w:left="1680" w:hanging="420"/>
      </w:pPr>
    </w:lvl>
    <w:lvl w:ilvl="4" w:tplc="11E86B32" w:tentative="1">
      <w:start w:val="1"/>
      <w:numFmt w:val="aiueoFullWidth"/>
      <w:lvlText w:val="(%5)"/>
      <w:lvlJc w:val="left"/>
      <w:pPr>
        <w:ind w:left="2100" w:hanging="420"/>
      </w:pPr>
    </w:lvl>
    <w:lvl w:ilvl="5" w:tplc="E5CC7540" w:tentative="1">
      <w:start w:val="1"/>
      <w:numFmt w:val="decimalEnclosedCircle"/>
      <w:lvlText w:val="%6"/>
      <w:lvlJc w:val="left"/>
      <w:pPr>
        <w:ind w:left="2520" w:hanging="420"/>
      </w:pPr>
    </w:lvl>
    <w:lvl w:ilvl="6" w:tplc="773CD3D6" w:tentative="1">
      <w:start w:val="1"/>
      <w:numFmt w:val="decimal"/>
      <w:lvlText w:val="%7."/>
      <w:lvlJc w:val="left"/>
      <w:pPr>
        <w:ind w:left="2940" w:hanging="420"/>
      </w:pPr>
    </w:lvl>
    <w:lvl w:ilvl="7" w:tplc="3864AEC8" w:tentative="1">
      <w:start w:val="1"/>
      <w:numFmt w:val="aiueoFullWidth"/>
      <w:lvlText w:val="(%8)"/>
      <w:lvlJc w:val="left"/>
      <w:pPr>
        <w:ind w:left="3360" w:hanging="420"/>
      </w:pPr>
    </w:lvl>
    <w:lvl w:ilvl="8" w:tplc="A038218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3C515D"/>
    <w:multiLevelType w:val="hybridMultilevel"/>
    <w:tmpl w:val="AA7CC9C8"/>
    <w:lvl w:ilvl="0" w:tplc="5650B4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1CCCE14" w:tentative="1">
      <w:start w:val="1"/>
      <w:numFmt w:val="aiueoFullWidth"/>
      <w:lvlText w:val="(%2)"/>
      <w:lvlJc w:val="left"/>
      <w:pPr>
        <w:ind w:left="840" w:hanging="420"/>
      </w:pPr>
    </w:lvl>
    <w:lvl w:ilvl="2" w:tplc="49BE5F72" w:tentative="1">
      <w:start w:val="1"/>
      <w:numFmt w:val="decimalEnclosedCircle"/>
      <w:lvlText w:val="%3"/>
      <w:lvlJc w:val="left"/>
      <w:pPr>
        <w:ind w:left="1260" w:hanging="420"/>
      </w:pPr>
    </w:lvl>
    <w:lvl w:ilvl="3" w:tplc="319C7FBE" w:tentative="1">
      <w:start w:val="1"/>
      <w:numFmt w:val="decimal"/>
      <w:lvlText w:val="%4."/>
      <w:lvlJc w:val="left"/>
      <w:pPr>
        <w:ind w:left="1680" w:hanging="420"/>
      </w:pPr>
    </w:lvl>
    <w:lvl w:ilvl="4" w:tplc="2EE0BDC4" w:tentative="1">
      <w:start w:val="1"/>
      <w:numFmt w:val="aiueoFullWidth"/>
      <w:lvlText w:val="(%5)"/>
      <w:lvlJc w:val="left"/>
      <w:pPr>
        <w:ind w:left="2100" w:hanging="420"/>
      </w:pPr>
    </w:lvl>
    <w:lvl w:ilvl="5" w:tplc="BCE42D68" w:tentative="1">
      <w:start w:val="1"/>
      <w:numFmt w:val="decimalEnclosedCircle"/>
      <w:lvlText w:val="%6"/>
      <w:lvlJc w:val="left"/>
      <w:pPr>
        <w:ind w:left="2520" w:hanging="420"/>
      </w:pPr>
    </w:lvl>
    <w:lvl w:ilvl="6" w:tplc="5852DE82" w:tentative="1">
      <w:start w:val="1"/>
      <w:numFmt w:val="decimal"/>
      <w:lvlText w:val="%7."/>
      <w:lvlJc w:val="left"/>
      <w:pPr>
        <w:ind w:left="2940" w:hanging="420"/>
      </w:pPr>
    </w:lvl>
    <w:lvl w:ilvl="7" w:tplc="BEFC491A" w:tentative="1">
      <w:start w:val="1"/>
      <w:numFmt w:val="aiueoFullWidth"/>
      <w:lvlText w:val="(%8)"/>
      <w:lvlJc w:val="left"/>
      <w:pPr>
        <w:ind w:left="3360" w:hanging="420"/>
      </w:pPr>
    </w:lvl>
    <w:lvl w:ilvl="8" w:tplc="FCF883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9E5372E"/>
    <w:multiLevelType w:val="hybridMultilevel"/>
    <w:tmpl w:val="5D90CF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9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F2C311A"/>
    <w:multiLevelType w:val="hybridMultilevel"/>
    <w:tmpl w:val="069E5DE0"/>
    <w:lvl w:ilvl="0" w:tplc="D9E00158">
      <w:start w:val="1"/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0890CD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D24A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D8D4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5ECA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A6C87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0E66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E250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401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A0C0394"/>
    <w:multiLevelType w:val="hybridMultilevel"/>
    <w:tmpl w:val="B0BA62A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2" w15:restartNumberingAfterBreak="0">
    <w:nsid w:val="7E11296C"/>
    <w:multiLevelType w:val="hybridMultilevel"/>
    <w:tmpl w:val="962EE5DC"/>
    <w:lvl w:ilvl="0" w:tplc="FF0E4A1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0B828BC" w:tentative="1">
      <w:start w:val="1"/>
      <w:numFmt w:val="aiueoFullWidth"/>
      <w:lvlText w:val="(%2)"/>
      <w:lvlJc w:val="left"/>
      <w:pPr>
        <w:ind w:left="840" w:hanging="420"/>
      </w:pPr>
    </w:lvl>
    <w:lvl w:ilvl="2" w:tplc="406E4180" w:tentative="1">
      <w:start w:val="1"/>
      <w:numFmt w:val="decimalEnclosedCircle"/>
      <w:lvlText w:val="%3"/>
      <w:lvlJc w:val="left"/>
      <w:pPr>
        <w:ind w:left="1260" w:hanging="420"/>
      </w:pPr>
    </w:lvl>
    <w:lvl w:ilvl="3" w:tplc="47D4EB86" w:tentative="1">
      <w:start w:val="1"/>
      <w:numFmt w:val="decimal"/>
      <w:lvlText w:val="%4."/>
      <w:lvlJc w:val="left"/>
      <w:pPr>
        <w:ind w:left="1680" w:hanging="420"/>
      </w:pPr>
    </w:lvl>
    <w:lvl w:ilvl="4" w:tplc="0D780BAA" w:tentative="1">
      <w:start w:val="1"/>
      <w:numFmt w:val="aiueoFullWidth"/>
      <w:lvlText w:val="(%5)"/>
      <w:lvlJc w:val="left"/>
      <w:pPr>
        <w:ind w:left="2100" w:hanging="420"/>
      </w:pPr>
    </w:lvl>
    <w:lvl w:ilvl="5" w:tplc="CF2C48DE" w:tentative="1">
      <w:start w:val="1"/>
      <w:numFmt w:val="decimalEnclosedCircle"/>
      <w:lvlText w:val="%6"/>
      <w:lvlJc w:val="left"/>
      <w:pPr>
        <w:ind w:left="2520" w:hanging="420"/>
      </w:pPr>
    </w:lvl>
    <w:lvl w:ilvl="6" w:tplc="D51AF250" w:tentative="1">
      <w:start w:val="1"/>
      <w:numFmt w:val="decimal"/>
      <w:lvlText w:val="%7."/>
      <w:lvlJc w:val="left"/>
      <w:pPr>
        <w:ind w:left="2940" w:hanging="420"/>
      </w:pPr>
    </w:lvl>
    <w:lvl w:ilvl="7" w:tplc="6D9EE7DC" w:tentative="1">
      <w:start w:val="1"/>
      <w:numFmt w:val="aiueoFullWidth"/>
      <w:lvlText w:val="(%8)"/>
      <w:lvlJc w:val="left"/>
      <w:pPr>
        <w:ind w:left="3360" w:hanging="420"/>
      </w:pPr>
    </w:lvl>
    <w:lvl w:ilvl="8" w:tplc="A1082D0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05533792">
    <w:abstractNumId w:val="13"/>
  </w:num>
  <w:num w:numId="2" w16cid:durableId="1112553838">
    <w:abstractNumId w:val="21"/>
  </w:num>
  <w:num w:numId="3" w16cid:durableId="1024290147">
    <w:abstractNumId w:val="32"/>
  </w:num>
  <w:num w:numId="4" w16cid:durableId="1019813030">
    <w:abstractNumId w:val="1"/>
  </w:num>
  <w:num w:numId="5" w16cid:durableId="1887989610">
    <w:abstractNumId w:val="2"/>
  </w:num>
  <w:num w:numId="6" w16cid:durableId="1313369527">
    <w:abstractNumId w:val="3"/>
  </w:num>
  <w:num w:numId="7" w16cid:durableId="499203190">
    <w:abstractNumId w:val="4"/>
  </w:num>
  <w:num w:numId="8" w16cid:durableId="396561082">
    <w:abstractNumId w:val="9"/>
  </w:num>
  <w:num w:numId="9" w16cid:durableId="2020310491">
    <w:abstractNumId w:val="5"/>
  </w:num>
  <w:num w:numId="10" w16cid:durableId="1485122632">
    <w:abstractNumId w:val="7"/>
  </w:num>
  <w:num w:numId="11" w16cid:durableId="985938913">
    <w:abstractNumId w:val="6"/>
  </w:num>
  <w:num w:numId="12" w16cid:durableId="569389011">
    <w:abstractNumId w:val="10"/>
  </w:num>
  <w:num w:numId="13" w16cid:durableId="199513844">
    <w:abstractNumId w:val="8"/>
  </w:num>
  <w:num w:numId="14" w16cid:durableId="1248464994">
    <w:abstractNumId w:val="25"/>
  </w:num>
  <w:num w:numId="15" w16cid:durableId="173229543">
    <w:abstractNumId w:val="34"/>
  </w:num>
  <w:num w:numId="16" w16cid:durableId="400952901">
    <w:abstractNumId w:val="18"/>
  </w:num>
  <w:num w:numId="17" w16cid:durableId="1121799095">
    <w:abstractNumId w:val="24"/>
  </w:num>
  <w:num w:numId="18" w16cid:durableId="906765596">
    <w:abstractNumId w:val="11"/>
  </w:num>
  <w:num w:numId="19" w16cid:durableId="567960723">
    <w:abstractNumId w:val="0"/>
  </w:num>
  <w:num w:numId="20" w16cid:durableId="1284382279">
    <w:abstractNumId w:val="12"/>
  </w:num>
  <w:num w:numId="21" w16cid:durableId="2097624799">
    <w:abstractNumId w:val="26"/>
  </w:num>
  <w:num w:numId="22" w16cid:durableId="1933388510">
    <w:abstractNumId w:val="35"/>
  </w:num>
  <w:num w:numId="23" w16cid:durableId="1502623682">
    <w:abstractNumId w:val="37"/>
  </w:num>
  <w:num w:numId="24" w16cid:durableId="816453081">
    <w:abstractNumId w:val="17"/>
  </w:num>
  <w:num w:numId="25" w16cid:durableId="1173373644">
    <w:abstractNumId w:val="39"/>
  </w:num>
  <w:num w:numId="26" w16cid:durableId="1270503985">
    <w:abstractNumId w:val="31"/>
  </w:num>
  <w:num w:numId="27" w16cid:durableId="878863418">
    <w:abstractNumId w:val="14"/>
  </w:num>
  <w:num w:numId="28" w16cid:durableId="799423771">
    <w:abstractNumId w:val="40"/>
  </w:num>
  <w:num w:numId="29" w16cid:durableId="972713731">
    <w:abstractNumId w:val="22"/>
  </w:num>
  <w:num w:numId="30" w16cid:durableId="356660745">
    <w:abstractNumId w:val="16"/>
  </w:num>
  <w:num w:numId="31" w16cid:durableId="938875256">
    <w:abstractNumId w:val="29"/>
  </w:num>
  <w:num w:numId="32" w16cid:durableId="1746603867">
    <w:abstractNumId w:val="33"/>
  </w:num>
  <w:num w:numId="33" w16cid:durableId="179584809">
    <w:abstractNumId w:val="42"/>
  </w:num>
  <w:num w:numId="34" w16cid:durableId="378748832">
    <w:abstractNumId w:val="36"/>
  </w:num>
  <w:num w:numId="35" w16cid:durableId="1054475192">
    <w:abstractNumId w:val="30"/>
  </w:num>
  <w:num w:numId="36" w16cid:durableId="23750436">
    <w:abstractNumId w:val="19"/>
  </w:num>
  <w:num w:numId="37" w16cid:durableId="1042092535">
    <w:abstractNumId w:val="20"/>
  </w:num>
  <w:num w:numId="38" w16cid:durableId="1305155954">
    <w:abstractNumId w:val="28"/>
  </w:num>
  <w:num w:numId="39" w16cid:durableId="183254009">
    <w:abstractNumId w:val="15"/>
  </w:num>
  <w:num w:numId="40" w16cid:durableId="1675037053">
    <w:abstractNumId w:val="27"/>
  </w:num>
  <w:num w:numId="41" w16cid:durableId="1818493101">
    <w:abstractNumId w:val="23"/>
  </w:num>
  <w:num w:numId="42" w16cid:durableId="974874199">
    <w:abstractNumId w:val="38"/>
  </w:num>
  <w:num w:numId="43" w16cid:durableId="137403437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3AD"/>
    <w:rsid w:val="00012280"/>
    <w:rsid w:val="000133A2"/>
    <w:rsid w:val="00017D6B"/>
    <w:rsid w:val="00037AFC"/>
    <w:rsid w:val="00061672"/>
    <w:rsid w:val="00061E7F"/>
    <w:rsid w:val="00074BC5"/>
    <w:rsid w:val="000B4476"/>
    <w:rsid w:val="000D4AD5"/>
    <w:rsid w:val="000F095A"/>
    <w:rsid w:val="001101F7"/>
    <w:rsid w:val="00127465"/>
    <w:rsid w:val="00151D6F"/>
    <w:rsid w:val="00153036"/>
    <w:rsid w:val="00190E1B"/>
    <w:rsid w:val="00192B4B"/>
    <w:rsid w:val="001A4553"/>
    <w:rsid w:val="001B224A"/>
    <w:rsid w:val="001D579A"/>
    <w:rsid w:val="001F188A"/>
    <w:rsid w:val="0022268A"/>
    <w:rsid w:val="00250613"/>
    <w:rsid w:val="002534E3"/>
    <w:rsid w:val="00262DBA"/>
    <w:rsid w:val="00276981"/>
    <w:rsid w:val="002A392F"/>
    <w:rsid w:val="002A4108"/>
    <w:rsid w:val="002A6706"/>
    <w:rsid w:val="002C538C"/>
    <w:rsid w:val="002C59F0"/>
    <w:rsid w:val="002D7B5C"/>
    <w:rsid w:val="002E687E"/>
    <w:rsid w:val="002E746C"/>
    <w:rsid w:val="002F556C"/>
    <w:rsid w:val="00362022"/>
    <w:rsid w:val="003A059C"/>
    <w:rsid w:val="003A4028"/>
    <w:rsid w:val="003B1BF7"/>
    <w:rsid w:val="003B3CF9"/>
    <w:rsid w:val="003E3AA3"/>
    <w:rsid w:val="003E7677"/>
    <w:rsid w:val="00421244"/>
    <w:rsid w:val="00423540"/>
    <w:rsid w:val="00440D7B"/>
    <w:rsid w:val="004457E7"/>
    <w:rsid w:val="004533E0"/>
    <w:rsid w:val="004549F9"/>
    <w:rsid w:val="004576FF"/>
    <w:rsid w:val="004607DC"/>
    <w:rsid w:val="00471F4C"/>
    <w:rsid w:val="00487936"/>
    <w:rsid w:val="004A6F01"/>
    <w:rsid w:val="004B2266"/>
    <w:rsid w:val="0051203A"/>
    <w:rsid w:val="00515892"/>
    <w:rsid w:val="005213BA"/>
    <w:rsid w:val="005566A6"/>
    <w:rsid w:val="005834A6"/>
    <w:rsid w:val="00584B6C"/>
    <w:rsid w:val="005A05E7"/>
    <w:rsid w:val="005A5C41"/>
    <w:rsid w:val="005B59B7"/>
    <w:rsid w:val="005E0ED0"/>
    <w:rsid w:val="005E5019"/>
    <w:rsid w:val="005E6734"/>
    <w:rsid w:val="005F5814"/>
    <w:rsid w:val="00604AB6"/>
    <w:rsid w:val="00610717"/>
    <w:rsid w:val="00611BDB"/>
    <w:rsid w:val="00611BE9"/>
    <w:rsid w:val="006122DC"/>
    <w:rsid w:val="006466D7"/>
    <w:rsid w:val="006507FE"/>
    <w:rsid w:val="0066403B"/>
    <w:rsid w:val="0067135D"/>
    <w:rsid w:val="00681C9A"/>
    <w:rsid w:val="006B04AD"/>
    <w:rsid w:val="006D5305"/>
    <w:rsid w:val="006D73BB"/>
    <w:rsid w:val="006E7CAF"/>
    <w:rsid w:val="0071046C"/>
    <w:rsid w:val="00722E92"/>
    <w:rsid w:val="00754286"/>
    <w:rsid w:val="00784B01"/>
    <w:rsid w:val="007B477A"/>
    <w:rsid w:val="007D01A9"/>
    <w:rsid w:val="007E2BA4"/>
    <w:rsid w:val="007F3F64"/>
    <w:rsid w:val="007F459B"/>
    <w:rsid w:val="00804AB3"/>
    <w:rsid w:val="00807A21"/>
    <w:rsid w:val="0081288D"/>
    <w:rsid w:val="00815629"/>
    <w:rsid w:val="008208CB"/>
    <w:rsid w:val="00820CAD"/>
    <w:rsid w:val="00822C56"/>
    <w:rsid w:val="00841999"/>
    <w:rsid w:val="00842CD4"/>
    <w:rsid w:val="00860FD4"/>
    <w:rsid w:val="00867D6B"/>
    <w:rsid w:val="00882242"/>
    <w:rsid w:val="008F2CA3"/>
    <w:rsid w:val="00904DFC"/>
    <w:rsid w:val="00923E60"/>
    <w:rsid w:val="009846DC"/>
    <w:rsid w:val="0098710D"/>
    <w:rsid w:val="009B0276"/>
    <w:rsid w:val="009C0165"/>
    <w:rsid w:val="00A45AE1"/>
    <w:rsid w:val="00A767F8"/>
    <w:rsid w:val="00AC338A"/>
    <w:rsid w:val="00AC4245"/>
    <w:rsid w:val="00B0700B"/>
    <w:rsid w:val="00B236B4"/>
    <w:rsid w:val="00BA0AE2"/>
    <w:rsid w:val="00BA1E84"/>
    <w:rsid w:val="00BA5CF1"/>
    <w:rsid w:val="00BC72CD"/>
    <w:rsid w:val="00BD17F0"/>
    <w:rsid w:val="00BE7566"/>
    <w:rsid w:val="00BF35A5"/>
    <w:rsid w:val="00BF3C0D"/>
    <w:rsid w:val="00C161EC"/>
    <w:rsid w:val="00C33CE1"/>
    <w:rsid w:val="00C47F89"/>
    <w:rsid w:val="00C55457"/>
    <w:rsid w:val="00C57C87"/>
    <w:rsid w:val="00C637B5"/>
    <w:rsid w:val="00C73EC2"/>
    <w:rsid w:val="00C87E01"/>
    <w:rsid w:val="00CB7895"/>
    <w:rsid w:val="00CE0404"/>
    <w:rsid w:val="00D0480A"/>
    <w:rsid w:val="00D27773"/>
    <w:rsid w:val="00DC0373"/>
    <w:rsid w:val="00DC207E"/>
    <w:rsid w:val="00DF0405"/>
    <w:rsid w:val="00E247B3"/>
    <w:rsid w:val="00E2697C"/>
    <w:rsid w:val="00E35A2C"/>
    <w:rsid w:val="00E40DB7"/>
    <w:rsid w:val="00E545CA"/>
    <w:rsid w:val="00EA459E"/>
    <w:rsid w:val="00EB2FCA"/>
    <w:rsid w:val="00EB4F95"/>
    <w:rsid w:val="00ED1B58"/>
    <w:rsid w:val="00ED2271"/>
    <w:rsid w:val="00ED5ABB"/>
    <w:rsid w:val="00EE6491"/>
    <w:rsid w:val="00EF03AD"/>
    <w:rsid w:val="00F024D0"/>
    <w:rsid w:val="00F12C62"/>
    <w:rsid w:val="00F23270"/>
    <w:rsid w:val="00F3387D"/>
    <w:rsid w:val="00F928AC"/>
    <w:rsid w:val="00FA4A5F"/>
    <w:rsid w:val="00FC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F646E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qFormat/>
    <w:rsid w:val="00923E60"/>
    <w:pPr>
      <w:keepNext/>
      <w:outlineLvl w:val="0"/>
    </w:pPr>
    <w:rPr>
      <w:rFonts w:cs="Arial"/>
      <w:b/>
      <w:bCs/>
      <w:kern w:val="32"/>
      <w:sz w:val="24"/>
      <w:szCs w:val="32"/>
    </w:rPr>
  </w:style>
  <w:style w:type="paragraph" w:styleId="2">
    <w:name w:val="heading 2"/>
    <w:basedOn w:val="a"/>
    <w:next w:val="a"/>
    <w:link w:val="20"/>
    <w:unhideWhenUsed/>
    <w:qFormat/>
    <w:rsid w:val="00923E60"/>
    <w:pPr>
      <w:keepNext/>
      <w:outlineLvl w:val="1"/>
    </w:pPr>
    <w:rPr>
      <w:rFonts w:cs="Arial"/>
      <w:b/>
      <w:bCs/>
      <w:i/>
      <w:iCs/>
      <w:sz w:val="24"/>
      <w:szCs w:val="28"/>
    </w:rPr>
  </w:style>
  <w:style w:type="paragraph" w:styleId="3">
    <w:name w:val="heading 3"/>
    <w:basedOn w:val="a"/>
    <w:next w:val="a"/>
    <w:link w:val="30"/>
    <w:unhideWhenUsed/>
    <w:qFormat/>
    <w:rsid w:val="00923E60"/>
    <w:pPr>
      <w:keepNext/>
      <w:ind w:leftChars="400" w:left="400"/>
      <w:outlineLvl w:val="2"/>
    </w:pPr>
    <w:rPr>
      <w:rFonts w:cs="Arial"/>
      <w:bCs/>
      <w:i/>
      <w:sz w:val="24"/>
      <w:szCs w:val="26"/>
    </w:rPr>
  </w:style>
  <w:style w:type="paragraph" w:styleId="4">
    <w:name w:val="heading 4"/>
    <w:basedOn w:val="a"/>
    <w:next w:val="a"/>
    <w:link w:val="40"/>
    <w:unhideWhenUsed/>
    <w:qFormat/>
    <w:rsid w:val="00923E60"/>
    <w:pPr>
      <w:keepNext/>
      <w:ind w:leftChars="400" w:left="400"/>
      <w:outlineLvl w:val="3"/>
    </w:pPr>
    <w:rPr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EF03AD"/>
  </w:style>
  <w:style w:type="paragraph" w:styleId="a5">
    <w:name w:val="footer"/>
    <w:basedOn w:val="a"/>
    <w:link w:val="a6"/>
    <w:uiPriority w:val="99"/>
    <w:unhideWhenUsed/>
    <w:rsid w:val="00EF03A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EF03AD"/>
  </w:style>
  <w:style w:type="paragraph" w:styleId="a7">
    <w:name w:val="List Paragraph"/>
    <w:basedOn w:val="a"/>
    <w:uiPriority w:val="34"/>
    <w:qFormat/>
    <w:rsid w:val="006466D7"/>
    <w:pPr>
      <w:ind w:left="720"/>
      <w:contextualSpacing/>
    </w:pPr>
  </w:style>
  <w:style w:type="character" w:styleId="a8">
    <w:name w:val="Emphasis"/>
    <w:basedOn w:val="a0"/>
    <w:uiPriority w:val="20"/>
    <w:qFormat/>
    <w:rsid w:val="003B1BF7"/>
    <w:rPr>
      <w:i/>
      <w:iCs/>
    </w:rPr>
  </w:style>
  <w:style w:type="paragraph" w:styleId="Web">
    <w:name w:val="Normal (Web)"/>
    <w:basedOn w:val="a"/>
    <w:uiPriority w:val="99"/>
    <w:semiHidden/>
    <w:unhideWhenUsed/>
    <w:rsid w:val="00F338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9">
    <w:name w:val="Strong"/>
    <w:basedOn w:val="a0"/>
    <w:uiPriority w:val="22"/>
    <w:qFormat/>
    <w:rsid w:val="00F3387D"/>
    <w:rPr>
      <w:b/>
      <w:bCs/>
    </w:rPr>
  </w:style>
  <w:style w:type="character" w:styleId="aa">
    <w:name w:val="Hyperlink"/>
    <w:basedOn w:val="a0"/>
    <w:uiPriority w:val="99"/>
    <w:unhideWhenUsed/>
    <w:rsid w:val="00C73EC2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unhideWhenUsed/>
    <w:rsid w:val="00C73EC2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923E60"/>
    <w:pPr>
      <w:widowControl w:val="0"/>
      <w:spacing w:after="0" w:line="240" w:lineRule="auto"/>
      <w:jc w:val="both"/>
    </w:pPr>
    <w:rPr>
      <w:rFonts w:ascii="Century" w:hAnsi="Century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3E60"/>
    <w:rPr>
      <w:rFonts w:ascii="Century" w:hAnsi="Century"/>
      <w:noProof/>
      <w:kern w:val="2"/>
      <w:sz w:val="20"/>
    </w:rPr>
  </w:style>
  <w:style w:type="paragraph" w:customStyle="1" w:styleId="11">
    <w:name w:val="見出し 11"/>
    <w:basedOn w:val="a"/>
    <w:next w:val="Paragraph"/>
    <w:qFormat/>
    <w:rsid w:val="00923E60"/>
    <w:pPr>
      <w:keepNext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21">
    <w:name w:val="見出し 21"/>
    <w:basedOn w:val="a"/>
    <w:next w:val="Paragraph"/>
    <w:qFormat/>
    <w:rsid w:val="00923E60"/>
    <w:pPr>
      <w:keepNext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sz w:val="24"/>
      <w:szCs w:val="28"/>
      <w:lang w:val="en-GB" w:eastAsia="en-GB"/>
    </w:rPr>
  </w:style>
  <w:style w:type="paragraph" w:customStyle="1" w:styleId="31">
    <w:name w:val="見出し 31"/>
    <w:basedOn w:val="a"/>
    <w:next w:val="Paragraph"/>
    <w:qFormat/>
    <w:rsid w:val="00923E60"/>
    <w:pPr>
      <w:keepNext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sz w:val="24"/>
      <w:szCs w:val="26"/>
      <w:lang w:val="en-GB" w:eastAsia="en-GB"/>
    </w:rPr>
  </w:style>
  <w:style w:type="paragraph" w:customStyle="1" w:styleId="41">
    <w:name w:val="見出し 41"/>
    <w:basedOn w:val="Paragraph"/>
    <w:next w:val="Newparagraph"/>
    <w:rsid w:val="00923E60"/>
    <w:pPr>
      <w:spacing w:before="360"/>
      <w:outlineLvl w:val="3"/>
    </w:pPr>
    <w:rPr>
      <w:bCs/>
      <w:szCs w:val="28"/>
    </w:rPr>
  </w:style>
  <w:style w:type="numbering" w:customStyle="1" w:styleId="12">
    <w:name w:val="リストなし1"/>
    <w:next w:val="a2"/>
    <w:uiPriority w:val="99"/>
    <w:semiHidden/>
    <w:unhideWhenUsed/>
    <w:rsid w:val="00923E60"/>
  </w:style>
  <w:style w:type="character" w:customStyle="1" w:styleId="10">
    <w:name w:val="見出し 1 (文字)"/>
    <w:basedOn w:val="a0"/>
    <w:link w:val="1"/>
    <w:rsid w:val="00923E60"/>
    <w:rPr>
      <w:rFonts w:cs="Arial"/>
      <w:b/>
      <w:bCs/>
      <w:kern w:val="32"/>
      <w:sz w:val="24"/>
      <w:szCs w:val="32"/>
    </w:rPr>
  </w:style>
  <w:style w:type="character" w:customStyle="1" w:styleId="20">
    <w:name w:val="見出し 2 (文字)"/>
    <w:basedOn w:val="a0"/>
    <w:link w:val="2"/>
    <w:rsid w:val="00923E60"/>
    <w:rPr>
      <w:rFonts w:cs="Arial"/>
      <w:b/>
      <w:bCs/>
      <w:i/>
      <w:iCs/>
      <w:sz w:val="24"/>
      <w:szCs w:val="28"/>
    </w:rPr>
  </w:style>
  <w:style w:type="character" w:customStyle="1" w:styleId="30">
    <w:name w:val="見出し 3 (文字)"/>
    <w:basedOn w:val="a0"/>
    <w:link w:val="3"/>
    <w:rsid w:val="00923E60"/>
    <w:rPr>
      <w:rFonts w:cs="Arial"/>
      <w:bCs/>
      <w:i/>
      <w:sz w:val="24"/>
      <w:szCs w:val="26"/>
    </w:rPr>
  </w:style>
  <w:style w:type="character" w:customStyle="1" w:styleId="40">
    <w:name w:val="見出し 4 (文字)"/>
    <w:basedOn w:val="a0"/>
    <w:link w:val="4"/>
    <w:rsid w:val="00923E60"/>
    <w:rPr>
      <w:bCs/>
      <w:sz w:val="24"/>
      <w:szCs w:val="28"/>
    </w:rPr>
  </w:style>
  <w:style w:type="paragraph" w:customStyle="1" w:styleId="Articletitle">
    <w:name w:val="Article title"/>
    <w:basedOn w:val="a"/>
    <w:next w:val="a"/>
    <w:qFormat/>
    <w:rsid w:val="00923E60"/>
    <w:pPr>
      <w:spacing w:after="120" w:line="360" w:lineRule="auto"/>
    </w:pPr>
    <w:rPr>
      <w:rFonts w:ascii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a"/>
    <w:next w:val="a"/>
    <w:qFormat/>
    <w:rsid w:val="00923E60"/>
    <w:pPr>
      <w:spacing w:before="240" w:after="0" w:line="360" w:lineRule="auto"/>
    </w:pPr>
    <w:rPr>
      <w:rFonts w:ascii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"/>
    <w:qFormat/>
    <w:rsid w:val="00923E60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a"/>
    <w:qFormat/>
    <w:rsid w:val="00923E60"/>
  </w:style>
  <w:style w:type="paragraph" w:customStyle="1" w:styleId="Abstract">
    <w:name w:val="Abstract"/>
    <w:basedOn w:val="a"/>
    <w:next w:val="Keywords"/>
    <w:qFormat/>
    <w:rsid w:val="00923E60"/>
    <w:pPr>
      <w:spacing w:before="360" w:after="300" w:line="360" w:lineRule="auto"/>
      <w:ind w:left="720" w:right="567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a"/>
    <w:next w:val="Paragraph"/>
    <w:qFormat/>
    <w:rsid w:val="00923E60"/>
    <w:pPr>
      <w:spacing w:before="240" w:after="240" w:line="360" w:lineRule="auto"/>
      <w:ind w:left="720" w:right="567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a"/>
    <w:qFormat/>
    <w:rsid w:val="00923E60"/>
    <w:pPr>
      <w:spacing w:before="240" w:after="0" w:line="36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a"/>
    <w:qFormat/>
    <w:rsid w:val="00923E60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923E60"/>
    <w:pPr>
      <w:widowControl/>
      <w:numPr>
        <w:numId w:val="14"/>
      </w:numPr>
      <w:tabs>
        <w:tab w:val="num" w:pos="360"/>
        <w:tab w:val="num" w:pos="643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a"/>
    <w:next w:val="Paragraph"/>
    <w:qFormat/>
    <w:rsid w:val="00923E60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a"/>
    <w:next w:val="a"/>
    <w:qFormat/>
    <w:rsid w:val="00923E60"/>
    <w:pPr>
      <w:spacing w:before="120" w:after="0" w:line="360" w:lineRule="auto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a"/>
    <w:next w:val="a"/>
    <w:qFormat/>
    <w:rsid w:val="00923E60"/>
    <w:pPr>
      <w:spacing w:before="240" w:after="0" w:line="36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a"/>
    <w:next w:val="a"/>
    <w:qFormat/>
    <w:rsid w:val="00923E60"/>
    <w:pPr>
      <w:spacing w:before="240" w:after="0" w:line="36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a"/>
    <w:qFormat/>
    <w:rsid w:val="00923E60"/>
    <w:pPr>
      <w:spacing w:before="120" w:after="0" w:line="360" w:lineRule="auto"/>
      <w:ind w:left="482" w:hanging="482"/>
      <w:contextualSpacing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a"/>
    <w:qFormat/>
    <w:rsid w:val="00923E60"/>
    <w:pPr>
      <w:spacing w:before="240" w:after="0" w:line="360" w:lineRule="auto"/>
    </w:pPr>
    <w:rPr>
      <w:rFonts w:ascii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a"/>
    <w:next w:val="a"/>
    <w:rsid w:val="00923E60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a"/>
    <w:next w:val="Newparagraph"/>
    <w:link w:val="Paragraph0"/>
    <w:qFormat/>
    <w:rsid w:val="00923E60"/>
    <w:pPr>
      <w:widowControl w:val="0"/>
      <w:spacing w:before="240"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a"/>
    <w:qFormat/>
    <w:rsid w:val="00923E60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13">
    <w:name w:val="標準インデント1"/>
    <w:basedOn w:val="a"/>
    <w:next w:val="ac"/>
    <w:rsid w:val="00923E60"/>
    <w:pPr>
      <w:spacing w:after="0" w:line="480" w:lineRule="auto"/>
      <w:ind w:left="720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923E60"/>
    <w:pPr>
      <w:spacing w:before="120" w:after="0" w:line="360" w:lineRule="auto"/>
      <w:ind w:left="720" w:hanging="720"/>
      <w:contextualSpacing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923E60"/>
  </w:style>
  <w:style w:type="paragraph" w:customStyle="1" w:styleId="Bulletedlist">
    <w:name w:val="Bulleted list"/>
    <w:basedOn w:val="Paragraph"/>
    <w:next w:val="Paragraph"/>
    <w:qFormat/>
    <w:rsid w:val="00923E60"/>
    <w:pPr>
      <w:widowControl/>
      <w:numPr>
        <w:numId w:val="15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14">
    <w:name w:val="脚注文字列1"/>
    <w:basedOn w:val="a"/>
    <w:next w:val="ad"/>
    <w:link w:val="ae"/>
    <w:autoRedefine/>
    <w:rsid w:val="00923E60"/>
    <w:pPr>
      <w:spacing w:after="0" w:line="480" w:lineRule="auto"/>
      <w:ind w:left="284" w:hanging="284"/>
    </w:pPr>
  </w:style>
  <w:style w:type="character" w:customStyle="1" w:styleId="ae">
    <w:name w:val="脚注文字列 (文字)"/>
    <w:basedOn w:val="a0"/>
    <w:link w:val="14"/>
    <w:rsid w:val="00923E60"/>
    <w:rPr>
      <w:sz w:val="22"/>
    </w:rPr>
  </w:style>
  <w:style w:type="character" w:styleId="af">
    <w:name w:val="footnote reference"/>
    <w:basedOn w:val="a0"/>
    <w:rsid w:val="00923E60"/>
    <w:rPr>
      <w:vertAlign w:val="superscript"/>
    </w:rPr>
  </w:style>
  <w:style w:type="paragraph" w:customStyle="1" w:styleId="15">
    <w:name w:val="文末脚注文字列1"/>
    <w:basedOn w:val="a"/>
    <w:next w:val="af0"/>
    <w:link w:val="af1"/>
    <w:autoRedefine/>
    <w:rsid w:val="00923E60"/>
    <w:pPr>
      <w:spacing w:after="0" w:line="480" w:lineRule="auto"/>
      <w:ind w:left="284" w:hanging="284"/>
    </w:pPr>
  </w:style>
  <w:style w:type="character" w:customStyle="1" w:styleId="af1">
    <w:name w:val="文末脚注文字列 (文字)"/>
    <w:basedOn w:val="a0"/>
    <w:link w:val="15"/>
    <w:rsid w:val="00923E60"/>
    <w:rPr>
      <w:sz w:val="22"/>
    </w:rPr>
  </w:style>
  <w:style w:type="character" w:styleId="af2">
    <w:name w:val="endnote reference"/>
    <w:basedOn w:val="a0"/>
    <w:rsid w:val="00923E60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923E60"/>
    <w:pPr>
      <w:widowControl/>
      <w:spacing w:before="360"/>
    </w:pPr>
  </w:style>
  <w:style w:type="paragraph" w:customStyle="1" w:styleId="EndNoteBibliographyTitle">
    <w:name w:val="EndNote Bibliography Title"/>
    <w:basedOn w:val="a"/>
    <w:link w:val="EndNoteBibliographyTitle0"/>
    <w:rsid w:val="00923E60"/>
    <w:pPr>
      <w:spacing w:after="0" w:line="480" w:lineRule="auto"/>
      <w:jc w:val="center"/>
    </w:pPr>
    <w:rPr>
      <w:rFonts w:ascii="Times New Roman" w:hAnsi="Times New Roman" w:cs="Times New Roman"/>
      <w:noProof/>
      <w:sz w:val="24"/>
      <w:szCs w:val="24"/>
      <w:lang w:val="en-GB" w:eastAsia="en-GB"/>
    </w:rPr>
  </w:style>
  <w:style w:type="character" w:customStyle="1" w:styleId="Paragraph0">
    <w:name w:val="Paragraph (文字)"/>
    <w:basedOn w:val="a0"/>
    <w:link w:val="Paragraph"/>
    <w:rsid w:val="00923E60"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0">
    <w:name w:val="EndNote Bibliography Title (文字)"/>
    <w:basedOn w:val="Paragraph0"/>
    <w:link w:val="EndNoteBibliographyTitle"/>
    <w:rsid w:val="00923E60"/>
    <w:rPr>
      <w:rFonts w:ascii="Times New Roman" w:hAnsi="Times New Roman" w:cs="Times New Roman"/>
      <w:noProof/>
      <w:sz w:val="24"/>
      <w:szCs w:val="24"/>
      <w:lang w:val="en-GB" w:eastAsia="en-GB"/>
    </w:rPr>
  </w:style>
  <w:style w:type="paragraph" w:customStyle="1" w:styleId="16">
    <w:name w:val="吹き出し1"/>
    <w:basedOn w:val="a"/>
    <w:next w:val="af3"/>
    <w:link w:val="af4"/>
    <w:uiPriority w:val="99"/>
    <w:semiHidden/>
    <w:unhideWhenUsed/>
    <w:rsid w:val="00923E60"/>
    <w:pPr>
      <w:widowControl w:val="0"/>
      <w:spacing w:after="0" w:line="240" w:lineRule="auto"/>
      <w:jc w:val="both"/>
    </w:pPr>
    <w:rPr>
      <w:rFonts w:ascii="Cambria" w:eastAsia="ＭＳ ゴシック" w:hAnsi="Cambria" w:cs="Times New Roman"/>
      <w:kern w:val="2"/>
      <w:sz w:val="18"/>
      <w:szCs w:val="18"/>
    </w:rPr>
  </w:style>
  <w:style w:type="character" w:customStyle="1" w:styleId="af4">
    <w:name w:val="吹き出し (文字)"/>
    <w:basedOn w:val="a0"/>
    <w:link w:val="16"/>
    <w:uiPriority w:val="99"/>
    <w:semiHidden/>
    <w:rsid w:val="00923E60"/>
    <w:rPr>
      <w:rFonts w:ascii="Cambria" w:eastAsia="ＭＳ ゴシック" w:hAnsi="Cambria" w:cs="Times New Roman"/>
      <w:kern w:val="2"/>
      <w:sz w:val="18"/>
      <w:szCs w:val="18"/>
      <w:lang w:val="en-US" w:eastAsia="ja-JP"/>
    </w:rPr>
  </w:style>
  <w:style w:type="character" w:styleId="af5">
    <w:name w:val="annotation reference"/>
    <w:basedOn w:val="a0"/>
    <w:uiPriority w:val="99"/>
    <w:semiHidden/>
    <w:unhideWhenUsed/>
    <w:rsid w:val="00923E60"/>
    <w:rPr>
      <w:sz w:val="16"/>
      <w:szCs w:val="16"/>
    </w:rPr>
  </w:style>
  <w:style w:type="paragraph" w:customStyle="1" w:styleId="17">
    <w:name w:val="コメント文字列1"/>
    <w:basedOn w:val="a"/>
    <w:next w:val="af6"/>
    <w:link w:val="af7"/>
    <w:uiPriority w:val="99"/>
    <w:unhideWhenUsed/>
    <w:rsid w:val="00923E60"/>
    <w:pPr>
      <w:widowControl w:val="0"/>
      <w:spacing w:after="0" w:line="240" w:lineRule="auto"/>
      <w:jc w:val="both"/>
    </w:pPr>
    <w:rPr>
      <w:rFonts w:ascii="Calibri" w:hAnsi="Calibri" w:cs="Arial"/>
      <w:kern w:val="2"/>
    </w:rPr>
  </w:style>
  <w:style w:type="character" w:customStyle="1" w:styleId="af7">
    <w:name w:val="コメント文字列 (文字)"/>
    <w:basedOn w:val="a0"/>
    <w:link w:val="17"/>
    <w:uiPriority w:val="99"/>
    <w:rsid w:val="00923E60"/>
    <w:rPr>
      <w:rFonts w:ascii="Calibri" w:hAnsi="Calibri" w:cs="Arial"/>
      <w:kern w:val="2"/>
      <w:lang w:val="en-US" w:eastAsia="ja-JP"/>
    </w:rPr>
  </w:style>
  <w:style w:type="paragraph" w:customStyle="1" w:styleId="18">
    <w:name w:val="コメント内容1"/>
    <w:basedOn w:val="af6"/>
    <w:next w:val="af6"/>
    <w:uiPriority w:val="99"/>
    <w:semiHidden/>
    <w:unhideWhenUsed/>
    <w:rsid w:val="00923E60"/>
    <w:pPr>
      <w:widowControl w:val="0"/>
      <w:spacing w:after="0" w:line="240" w:lineRule="auto"/>
      <w:jc w:val="both"/>
    </w:pPr>
    <w:rPr>
      <w:b/>
      <w:bCs/>
      <w:kern w:val="2"/>
      <w:sz w:val="20"/>
      <w:szCs w:val="20"/>
    </w:rPr>
  </w:style>
  <w:style w:type="character" w:customStyle="1" w:styleId="af8">
    <w:name w:val="コメント内容 (文字)"/>
    <w:basedOn w:val="af7"/>
    <w:link w:val="af9"/>
    <w:uiPriority w:val="99"/>
    <w:semiHidden/>
    <w:rsid w:val="00923E60"/>
    <w:rPr>
      <w:rFonts w:ascii="Calibri" w:hAnsi="Calibri" w:cs="Arial"/>
      <w:b/>
      <w:bCs/>
      <w:kern w:val="2"/>
      <w:lang w:val="en-US" w:eastAsia="ja-JP"/>
    </w:rPr>
  </w:style>
  <w:style w:type="character" w:customStyle="1" w:styleId="apple-converted-space">
    <w:name w:val="apple-converted-space"/>
    <w:basedOn w:val="a0"/>
    <w:rsid w:val="00923E60"/>
  </w:style>
  <w:style w:type="character" w:customStyle="1" w:styleId="19">
    <w:name w:val="表示したハイパーリンク1"/>
    <w:basedOn w:val="a0"/>
    <w:uiPriority w:val="99"/>
    <w:semiHidden/>
    <w:unhideWhenUsed/>
    <w:rsid w:val="00923E60"/>
    <w:rPr>
      <w:color w:val="800080"/>
      <w:u w:val="single"/>
    </w:rPr>
  </w:style>
  <w:style w:type="paragraph" w:customStyle="1" w:styleId="1a">
    <w:name w:val="変更箇所1"/>
    <w:next w:val="afa"/>
    <w:hidden/>
    <w:uiPriority w:val="99"/>
    <w:semiHidden/>
    <w:rsid w:val="00923E60"/>
    <w:pPr>
      <w:spacing w:after="0" w:line="240" w:lineRule="auto"/>
    </w:pPr>
    <w:rPr>
      <w:kern w:val="2"/>
      <w:sz w:val="21"/>
    </w:rPr>
  </w:style>
  <w:style w:type="character" w:customStyle="1" w:styleId="st">
    <w:name w:val="st"/>
    <w:basedOn w:val="a0"/>
    <w:rsid w:val="00923E60"/>
  </w:style>
  <w:style w:type="character" w:styleId="afb">
    <w:name w:val="line number"/>
    <w:basedOn w:val="a0"/>
    <w:uiPriority w:val="99"/>
    <w:semiHidden/>
    <w:unhideWhenUsed/>
    <w:rsid w:val="00923E60"/>
  </w:style>
  <w:style w:type="table" w:customStyle="1" w:styleId="1b">
    <w:name w:val="表 (格子)1"/>
    <w:basedOn w:val="a1"/>
    <w:next w:val="afc"/>
    <w:uiPriority w:val="39"/>
    <w:rsid w:val="00923E6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c">
    <w:name w:val="表 (格子) 淡色1"/>
    <w:basedOn w:val="a1"/>
    <w:next w:val="afd"/>
    <w:uiPriority w:val="40"/>
    <w:rsid w:val="00923E60"/>
    <w:pPr>
      <w:spacing w:after="0" w:line="240" w:lineRule="auto"/>
    </w:pPr>
    <w:rPr>
      <w:kern w:val="2"/>
      <w:sz w:val="21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0">
    <w:name w:val="標準の表 11"/>
    <w:basedOn w:val="a1"/>
    <w:next w:val="1d"/>
    <w:uiPriority w:val="41"/>
    <w:rsid w:val="00923E60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1e">
    <w:name w:val="未解決のメンション1"/>
    <w:basedOn w:val="a0"/>
    <w:uiPriority w:val="99"/>
    <w:semiHidden/>
    <w:unhideWhenUsed/>
    <w:rsid w:val="00923E60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923E60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font5">
    <w:name w:val="font5"/>
    <w:basedOn w:val="a"/>
    <w:rsid w:val="00923E60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</w:rPr>
  </w:style>
  <w:style w:type="paragraph" w:customStyle="1" w:styleId="xl84">
    <w:name w:val="xl84"/>
    <w:basedOn w:val="a"/>
    <w:rsid w:val="00923E60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85">
    <w:name w:val="xl85"/>
    <w:basedOn w:val="a"/>
    <w:rsid w:val="00923E60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86">
    <w:name w:val="xl86"/>
    <w:basedOn w:val="a"/>
    <w:rsid w:val="00923E60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82">
    <w:name w:val="xl82"/>
    <w:basedOn w:val="a"/>
    <w:rsid w:val="00923E60"/>
    <w:pPr>
      <w:spacing w:before="100" w:beforeAutospacing="1" w:after="100" w:afterAutospacing="1" w:line="240" w:lineRule="auto"/>
      <w:jc w:val="righ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xl83">
    <w:name w:val="xl83"/>
    <w:basedOn w:val="a"/>
    <w:rsid w:val="00923E60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111">
    <w:name w:val="見出し 1 (文字)1"/>
    <w:basedOn w:val="a0"/>
    <w:uiPriority w:val="9"/>
    <w:rsid w:val="00923E60"/>
    <w:rPr>
      <w:rFonts w:asciiTheme="majorHAnsi" w:eastAsiaTheme="majorEastAsia" w:hAnsiTheme="majorHAnsi" w:cstheme="majorBidi"/>
      <w:sz w:val="24"/>
      <w:szCs w:val="24"/>
    </w:rPr>
  </w:style>
  <w:style w:type="character" w:customStyle="1" w:styleId="210">
    <w:name w:val="見出し 2 (文字)1"/>
    <w:basedOn w:val="a0"/>
    <w:uiPriority w:val="9"/>
    <w:semiHidden/>
    <w:rsid w:val="00923E60"/>
    <w:rPr>
      <w:rFonts w:asciiTheme="majorHAnsi" w:eastAsiaTheme="majorEastAsia" w:hAnsiTheme="majorHAnsi" w:cstheme="majorBidi"/>
    </w:rPr>
  </w:style>
  <w:style w:type="character" w:customStyle="1" w:styleId="310">
    <w:name w:val="見出し 3 (文字)1"/>
    <w:basedOn w:val="a0"/>
    <w:uiPriority w:val="9"/>
    <w:semiHidden/>
    <w:rsid w:val="00923E60"/>
    <w:rPr>
      <w:rFonts w:asciiTheme="majorHAnsi" w:eastAsiaTheme="majorEastAsia" w:hAnsiTheme="majorHAnsi" w:cstheme="majorBidi"/>
    </w:rPr>
  </w:style>
  <w:style w:type="character" w:customStyle="1" w:styleId="410">
    <w:name w:val="見出し 4 (文字)1"/>
    <w:basedOn w:val="a0"/>
    <w:uiPriority w:val="9"/>
    <w:semiHidden/>
    <w:rsid w:val="00923E60"/>
    <w:rPr>
      <w:b/>
      <w:bCs/>
    </w:rPr>
  </w:style>
  <w:style w:type="paragraph" w:styleId="ac">
    <w:name w:val="Normal Indent"/>
    <w:basedOn w:val="a"/>
    <w:unhideWhenUsed/>
    <w:rsid w:val="00923E60"/>
    <w:pPr>
      <w:ind w:leftChars="400" w:left="840"/>
    </w:pPr>
  </w:style>
  <w:style w:type="paragraph" w:styleId="ad">
    <w:name w:val="footnote text"/>
    <w:basedOn w:val="a"/>
    <w:link w:val="1f"/>
    <w:unhideWhenUsed/>
    <w:rsid w:val="00923E60"/>
    <w:pPr>
      <w:snapToGrid w:val="0"/>
    </w:pPr>
  </w:style>
  <w:style w:type="character" w:customStyle="1" w:styleId="1f">
    <w:name w:val="脚注文字列 (文字)1"/>
    <w:basedOn w:val="a0"/>
    <w:link w:val="ad"/>
    <w:uiPriority w:val="99"/>
    <w:semiHidden/>
    <w:rsid w:val="00923E60"/>
  </w:style>
  <w:style w:type="paragraph" w:styleId="af0">
    <w:name w:val="endnote text"/>
    <w:basedOn w:val="a"/>
    <w:link w:val="1f0"/>
    <w:unhideWhenUsed/>
    <w:rsid w:val="00923E60"/>
    <w:pPr>
      <w:snapToGrid w:val="0"/>
    </w:pPr>
  </w:style>
  <w:style w:type="character" w:customStyle="1" w:styleId="1f0">
    <w:name w:val="文末脚注文字列 (文字)1"/>
    <w:basedOn w:val="a0"/>
    <w:link w:val="af0"/>
    <w:uiPriority w:val="99"/>
    <w:semiHidden/>
    <w:rsid w:val="00923E60"/>
  </w:style>
  <w:style w:type="paragraph" w:styleId="af3">
    <w:name w:val="Balloon Text"/>
    <w:basedOn w:val="a"/>
    <w:link w:val="1f1"/>
    <w:uiPriority w:val="99"/>
    <w:semiHidden/>
    <w:unhideWhenUsed/>
    <w:rsid w:val="00923E6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1f1">
    <w:name w:val="吹き出し (文字)1"/>
    <w:basedOn w:val="a0"/>
    <w:link w:val="af3"/>
    <w:uiPriority w:val="99"/>
    <w:semiHidden/>
    <w:rsid w:val="00923E60"/>
    <w:rPr>
      <w:rFonts w:asciiTheme="majorHAnsi" w:eastAsiaTheme="majorEastAsia" w:hAnsiTheme="majorHAnsi" w:cstheme="majorBidi"/>
      <w:sz w:val="18"/>
      <w:szCs w:val="18"/>
    </w:rPr>
  </w:style>
  <w:style w:type="paragraph" w:styleId="af6">
    <w:name w:val="annotation text"/>
    <w:basedOn w:val="a"/>
    <w:link w:val="1f2"/>
    <w:uiPriority w:val="99"/>
    <w:unhideWhenUsed/>
    <w:rsid w:val="00923E60"/>
  </w:style>
  <w:style w:type="character" w:customStyle="1" w:styleId="1f2">
    <w:name w:val="コメント文字列 (文字)1"/>
    <w:basedOn w:val="a0"/>
    <w:link w:val="af6"/>
    <w:uiPriority w:val="99"/>
    <w:semiHidden/>
    <w:rsid w:val="00923E60"/>
  </w:style>
  <w:style w:type="paragraph" w:styleId="af9">
    <w:name w:val="annotation subject"/>
    <w:basedOn w:val="af6"/>
    <w:next w:val="af6"/>
    <w:link w:val="af8"/>
    <w:uiPriority w:val="99"/>
    <w:semiHidden/>
    <w:unhideWhenUsed/>
    <w:rsid w:val="00923E60"/>
    <w:rPr>
      <w:rFonts w:ascii="Calibri" w:hAnsi="Calibri" w:cs="Arial"/>
      <w:b/>
      <w:bCs/>
      <w:kern w:val="2"/>
    </w:rPr>
  </w:style>
  <w:style w:type="character" w:customStyle="1" w:styleId="1f3">
    <w:name w:val="コメント内容 (文字)1"/>
    <w:basedOn w:val="1f2"/>
    <w:uiPriority w:val="99"/>
    <w:semiHidden/>
    <w:rsid w:val="00923E60"/>
    <w:rPr>
      <w:b/>
      <w:bCs/>
    </w:rPr>
  </w:style>
  <w:style w:type="character" w:styleId="afe">
    <w:name w:val="FollowedHyperlink"/>
    <w:basedOn w:val="a0"/>
    <w:uiPriority w:val="99"/>
    <w:semiHidden/>
    <w:unhideWhenUsed/>
    <w:rsid w:val="00923E60"/>
    <w:rPr>
      <w:color w:val="800080" w:themeColor="followedHyperlink"/>
      <w:u w:val="single"/>
    </w:rPr>
  </w:style>
  <w:style w:type="paragraph" w:styleId="afa">
    <w:name w:val="Revision"/>
    <w:hidden/>
    <w:uiPriority w:val="99"/>
    <w:semiHidden/>
    <w:rsid w:val="00923E60"/>
    <w:pPr>
      <w:spacing w:after="0" w:line="240" w:lineRule="auto"/>
    </w:pPr>
  </w:style>
  <w:style w:type="table" w:styleId="afc">
    <w:name w:val="Table Grid"/>
    <w:basedOn w:val="a1"/>
    <w:uiPriority w:val="39"/>
    <w:rsid w:val="00923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d">
    <w:name w:val="Grid Table Light"/>
    <w:basedOn w:val="a1"/>
    <w:uiPriority w:val="40"/>
    <w:rsid w:val="00923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Plain Table 1"/>
    <w:basedOn w:val="a1"/>
    <w:uiPriority w:val="41"/>
    <w:rsid w:val="00923E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22">
    <w:name w:val="リストなし2"/>
    <w:next w:val="a2"/>
    <w:uiPriority w:val="99"/>
    <w:semiHidden/>
    <w:unhideWhenUsed/>
    <w:rsid w:val="007F459B"/>
  </w:style>
  <w:style w:type="table" w:customStyle="1" w:styleId="23">
    <w:name w:val="表 (格子)2"/>
    <w:basedOn w:val="a1"/>
    <w:next w:val="afc"/>
    <w:uiPriority w:val="39"/>
    <w:rsid w:val="007F459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表 (格子) 淡色2"/>
    <w:basedOn w:val="a1"/>
    <w:next w:val="afd"/>
    <w:uiPriority w:val="40"/>
    <w:rsid w:val="007F459B"/>
    <w:pPr>
      <w:spacing w:after="0" w:line="240" w:lineRule="auto"/>
    </w:pPr>
    <w:rPr>
      <w:kern w:val="2"/>
      <w:sz w:val="21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20">
    <w:name w:val="標準の表 12"/>
    <w:basedOn w:val="a1"/>
    <w:next w:val="1d"/>
    <w:uiPriority w:val="41"/>
    <w:rsid w:val="007F459B"/>
    <w:pPr>
      <w:spacing w:after="0" w:line="240" w:lineRule="auto"/>
    </w:pPr>
    <w:rPr>
      <w:kern w:val="2"/>
      <w:sz w:val="21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6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804035859153976E-2"/>
          <c:y val="5.5808266079726096E-2"/>
          <c:w val="0.88366976855165846"/>
          <c:h val="0.6985459914101646"/>
        </c:manualLayout>
      </c:layout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Relative search volume 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1!$A$3:$A$212</c:f>
              <c:numCache>
                <c:formatCode>dd/mm/yyyy;@</c:formatCode>
                <c:ptCount val="210"/>
                <c:pt idx="0">
                  <c:v>42365</c:v>
                </c:pt>
                <c:pt idx="1">
                  <c:v>42372</c:v>
                </c:pt>
                <c:pt idx="2">
                  <c:v>42379</c:v>
                </c:pt>
                <c:pt idx="3">
                  <c:v>42386</c:v>
                </c:pt>
                <c:pt idx="4">
                  <c:v>42393</c:v>
                </c:pt>
                <c:pt idx="5">
                  <c:v>42400</c:v>
                </c:pt>
                <c:pt idx="6">
                  <c:v>42407</c:v>
                </c:pt>
                <c:pt idx="7">
                  <c:v>42414</c:v>
                </c:pt>
                <c:pt idx="8">
                  <c:v>42421</c:v>
                </c:pt>
                <c:pt idx="9">
                  <c:v>42428</c:v>
                </c:pt>
                <c:pt idx="10">
                  <c:v>42435</c:v>
                </c:pt>
                <c:pt idx="11">
                  <c:v>42442</c:v>
                </c:pt>
                <c:pt idx="12">
                  <c:v>42449</c:v>
                </c:pt>
                <c:pt idx="13">
                  <c:v>42456</c:v>
                </c:pt>
                <c:pt idx="14">
                  <c:v>42463</c:v>
                </c:pt>
                <c:pt idx="15">
                  <c:v>42470</c:v>
                </c:pt>
                <c:pt idx="16">
                  <c:v>42477</c:v>
                </c:pt>
                <c:pt idx="17">
                  <c:v>42484</c:v>
                </c:pt>
                <c:pt idx="18">
                  <c:v>42491</c:v>
                </c:pt>
                <c:pt idx="19">
                  <c:v>42498</c:v>
                </c:pt>
                <c:pt idx="20">
                  <c:v>42505</c:v>
                </c:pt>
                <c:pt idx="21">
                  <c:v>42512</c:v>
                </c:pt>
                <c:pt idx="22">
                  <c:v>42519</c:v>
                </c:pt>
                <c:pt idx="23">
                  <c:v>42526</c:v>
                </c:pt>
                <c:pt idx="24">
                  <c:v>42533</c:v>
                </c:pt>
                <c:pt idx="25">
                  <c:v>42540</c:v>
                </c:pt>
                <c:pt idx="26">
                  <c:v>42547</c:v>
                </c:pt>
                <c:pt idx="27">
                  <c:v>42554</c:v>
                </c:pt>
                <c:pt idx="28">
                  <c:v>42561</c:v>
                </c:pt>
                <c:pt idx="29">
                  <c:v>42568</c:v>
                </c:pt>
                <c:pt idx="30">
                  <c:v>42575</c:v>
                </c:pt>
                <c:pt idx="31">
                  <c:v>42582</c:v>
                </c:pt>
                <c:pt idx="32">
                  <c:v>42589</c:v>
                </c:pt>
                <c:pt idx="33">
                  <c:v>42596</c:v>
                </c:pt>
                <c:pt idx="34">
                  <c:v>42603</c:v>
                </c:pt>
                <c:pt idx="35">
                  <c:v>42610</c:v>
                </c:pt>
                <c:pt idx="36">
                  <c:v>42617</c:v>
                </c:pt>
                <c:pt idx="37">
                  <c:v>42624</c:v>
                </c:pt>
                <c:pt idx="38">
                  <c:v>42631</c:v>
                </c:pt>
                <c:pt idx="39">
                  <c:v>42638</c:v>
                </c:pt>
                <c:pt idx="40">
                  <c:v>42645</c:v>
                </c:pt>
                <c:pt idx="41">
                  <c:v>42652</c:v>
                </c:pt>
                <c:pt idx="42">
                  <c:v>42659</c:v>
                </c:pt>
                <c:pt idx="43">
                  <c:v>42666</c:v>
                </c:pt>
                <c:pt idx="44">
                  <c:v>42673</c:v>
                </c:pt>
                <c:pt idx="45">
                  <c:v>42680</c:v>
                </c:pt>
                <c:pt idx="46">
                  <c:v>42687</c:v>
                </c:pt>
                <c:pt idx="47">
                  <c:v>42694</c:v>
                </c:pt>
                <c:pt idx="48">
                  <c:v>42701</c:v>
                </c:pt>
                <c:pt idx="49">
                  <c:v>42708</c:v>
                </c:pt>
                <c:pt idx="50">
                  <c:v>42715</c:v>
                </c:pt>
                <c:pt idx="51">
                  <c:v>42722</c:v>
                </c:pt>
                <c:pt idx="52">
                  <c:v>42729</c:v>
                </c:pt>
                <c:pt idx="53">
                  <c:v>42736</c:v>
                </c:pt>
                <c:pt idx="54">
                  <c:v>42743</c:v>
                </c:pt>
                <c:pt idx="55">
                  <c:v>42750</c:v>
                </c:pt>
                <c:pt idx="56">
                  <c:v>42757</c:v>
                </c:pt>
                <c:pt idx="57">
                  <c:v>42764</c:v>
                </c:pt>
                <c:pt idx="58">
                  <c:v>42771</c:v>
                </c:pt>
                <c:pt idx="59">
                  <c:v>42778</c:v>
                </c:pt>
                <c:pt idx="60">
                  <c:v>42785</c:v>
                </c:pt>
                <c:pt idx="61">
                  <c:v>42792</c:v>
                </c:pt>
                <c:pt idx="62">
                  <c:v>42799</c:v>
                </c:pt>
                <c:pt idx="63">
                  <c:v>42806</c:v>
                </c:pt>
                <c:pt idx="64">
                  <c:v>42813</c:v>
                </c:pt>
                <c:pt idx="65">
                  <c:v>42820</c:v>
                </c:pt>
                <c:pt idx="66">
                  <c:v>42827</c:v>
                </c:pt>
                <c:pt idx="67">
                  <c:v>42834</c:v>
                </c:pt>
                <c:pt idx="68">
                  <c:v>42841</c:v>
                </c:pt>
                <c:pt idx="69">
                  <c:v>42848</c:v>
                </c:pt>
                <c:pt idx="70">
                  <c:v>42855</c:v>
                </c:pt>
                <c:pt idx="71">
                  <c:v>42862</c:v>
                </c:pt>
                <c:pt idx="72">
                  <c:v>42869</c:v>
                </c:pt>
                <c:pt idx="73">
                  <c:v>42876</c:v>
                </c:pt>
                <c:pt idx="74">
                  <c:v>42883</c:v>
                </c:pt>
                <c:pt idx="75">
                  <c:v>42890</c:v>
                </c:pt>
                <c:pt idx="76">
                  <c:v>42897</c:v>
                </c:pt>
                <c:pt idx="77">
                  <c:v>42904</c:v>
                </c:pt>
                <c:pt idx="78">
                  <c:v>42911</c:v>
                </c:pt>
                <c:pt idx="79">
                  <c:v>42918</c:v>
                </c:pt>
                <c:pt idx="80">
                  <c:v>42925</c:v>
                </c:pt>
                <c:pt idx="81">
                  <c:v>42932</c:v>
                </c:pt>
                <c:pt idx="82">
                  <c:v>42939</c:v>
                </c:pt>
                <c:pt idx="83">
                  <c:v>42946</c:v>
                </c:pt>
                <c:pt idx="84">
                  <c:v>42953</c:v>
                </c:pt>
                <c:pt idx="85">
                  <c:v>42960</c:v>
                </c:pt>
                <c:pt idx="86">
                  <c:v>42967</c:v>
                </c:pt>
                <c:pt idx="87">
                  <c:v>42974</c:v>
                </c:pt>
                <c:pt idx="88">
                  <c:v>42981</c:v>
                </c:pt>
                <c:pt idx="89">
                  <c:v>42988</c:v>
                </c:pt>
                <c:pt idx="90">
                  <c:v>42995</c:v>
                </c:pt>
                <c:pt idx="91">
                  <c:v>43002</c:v>
                </c:pt>
                <c:pt idx="92">
                  <c:v>43009</c:v>
                </c:pt>
                <c:pt idx="93">
                  <c:v>43016</c:v>
                </c:pt>
                <c:pt idx="94">
                  <c:v>43023</c:v>
                </c:pt>
                <c:pt idx="95">
                  <c:v>43030</c:v>
                </c:pt>
                <c:pt idx="96">
                  <c:v>43037</c:v>
                </c:pt>
                <c:pt idx="97">
                  <c:v>43044</c:v>
                </c:pt>
                <c:pt idx="98">
                  <c:v>43051</c:v>
                </c:pt>
                <c:pt idx="99">
                  <c:v>43058</c:v>
                </c:pt>
                <c:pt idx="100">
                  <c:v>43065</c:v>
                </c:pt>
                <c:pt idx="101">
                  <c:v>43072</c:v>
                </c:pt>
                <c:pt idx="102">
                  <c:v>43079</c:v>
                </c:pt>
                <c:pt idx="103">
                  <c:v>43086</c:v>
                </c:pt>
                <c:pt idx="104">
                  <c:v>43093</c:v>
                </c:pt>
                <c:pt idx="105">
                  <c:v>43100</c:v>
                </c:pt>
                <c:pt idx="106">
                  <c:v>43107</c:v>
                </c:pt>
                <c:pt idx="107">
                  <c:v>43114</c:v>
                </c:pt>
                <c:pt idx="108">
                  <c:v>43121</c:v>
                </c:pt>
                <c:pt idx="109">
                  <c:v>43128</c:v>
                </c:pt>
                <c:pt idx="110">
                  <c:v>43135</c:v>
                </c:pt>
                <c:pt idx="111">
                  <c:v>43142</c:v>
                </c:pt>
                <c:pt idx="112">
                  <c:v>43149</c:v>
                </c:pt>
                <c:pt idx="113">
                  <c:v>43156</c:v>
                </c:pt>
                <c:pt idx="114">
                  <c:v>43163</c:v>
                </c:pt>
                <c:pt idx="115">
                  <c:v>43170</c:v>
                </c:pt>
                <c:pt idx="116">
                  <c:v>43177</c:v>
                </c:pt>
                <c:pt idx="117">
                  <c:v>43184</c:v>
                </c:pt>
                <c:pt idx="118">
                  <c:v>43191</c:v>
                </c:pt>
                <c:pt idx="119">
                  <c:v>43198</c:v>
                </c:pt>
                <c:pt idx="120">
                  <c:v>43205</c:v>
                </c:pt>
                <c:pt idx="121">
                  <c:v>43212</c:v>
                </c:pt>
                <c:pt idx="122">
                  <c:v>43219</c:v>
                </c:pt>
                <c:pt idx="123">
                  <c:v>43226</c:v>
                </c:pt>
                <c:pt idx="124">
                  <c:v>43233</c:v>
                </c:pt>
                <c:pt idx="125">
                  <c:v>43240</c:v>
                </c:pt>
                <c:pt idx="126">
                  <c:v>43247</c:v>
                </c:pt>
                <c:pt idx="127">
                  <c:v>43254</c:v>
                </c:pt>
                <c:pt idx="128">
                  <c:v>43261</c:v>
                </c:pt>
                <c:pt idx="129">
                  <c:v>43268</c:v>
                </c:pt>
                <c:pt idx="130">
                  <c:v>43275</c:v>
                </c:pt>
                <c:pt idx="131">
                  <c:v>43282</c:v>
                </c:pt>
                <c:pt idx="132">
                  <c:v>43289</c:v>
                </c:pt>
                <c:pt idx="133">
                  <c:v>43296</c:v>
                </c:pt>
                <c:pt idx="134">
                  <c:v>43303</c:v>
                </c:pt>
                <c:pt idx="135">
                  <c:v>43310</c:v>
                </c:pt>
                <c:pt idx="136">
                  <c:v>43317</c:v>
                </c:pt>
                <c:pt idx="137">
                  <c:v>43324</c:v>
                </c:pt>
                <c:pt idx="138">
                  <c:v>43331</c:v>
                </c:pt>
                <c:pt idx="139">
                  <c:v>43338</c:v>
                </c:pt>
                <c:pt idx="140">
                  <c:v>43345</c:v>
                </c:pt>
                <c:pt idx="141">
                  <c:v>43352</c:v>
                </c:pt>
                <c:pt idx="142">
                  <c:v>43359</c:v>
                </c:pt>
                <c:pt idx="143">
                  <c:v>43366</c:v>
                </c:pt>
                <c:pt idx="144">
                  <c:v>43373</c:v>
                </c:pt>
                <c:pt idx="145">
                  <c:v>43380</c:v>
                </c:pt>
                <c:pt idx="146">
                  <c:v>43387</c:v>
                </c:pt>
                <c:pt idx="147">
                  <c:v>43394</c:v>
                </c:pt>
                <c:pt idx="148">
                  <c:v>43401</c:v>
                </c:pt>
                <c:pt idx="149">
                  <c:v>43408</c:v>
                </c:pt>
                <c:pt idx="150">
                  <c:v>43415</c:v>
                </c:pt>
                <c:pt idx="151">
                  <c:v>43422</c:v>
                </c:pt>
                <c:pt idx="152">
                  <c:v>43429</c:v>
                </c:pt>
                <c:pt idx="153">
                  <c:v>43436</c:v>
                </c:pt>
                <c:pt idx="154">
                  <c:v>43443</c:v>
                </c:pt>
                <c:pt idx="155">
                  <c:v>43450</c:v>
                </c:pt>
                <c:pt idx="156">
                  <c:v>43457</c:v>
                </c:pt>
                <c:pt idx="157">
                  <c:v>43464</c:v>
                </c:pt>
                <c:pt idx="158">
                  <c:v>43471</c:v>
                </c:pt>
                <c:pt idx="159">
                  <c:v>43478</c:v>
                </c:pt>
                <c:pt idx="160">
                  <c:v>43485</c:v>
                </c:pt>
                <c:pt idx="161">
                  <c:v>43492</c:v>
                </c:pt>
                <c:pt idx="162">
                  <c:v>43499</c:v>
                </c:pt>
                <c:pt idx="163">
                  <c:v>43506</c:v>
                </c:pt>
                <c:pt idx="164">
                  <c:v>43513</c:v>
                </c:pt>
                <c:pt idx="165">
                  <c:v>43520</c:v>
                </c:pt>
                <c:pt idx="166">
                  <c:v>43527</c:v>
                </c:pt>
                <c:pt idx="167">
                  <c:v>43534</c:v>
                </c:pt>
                <c:pt idx="168">
                  <c:v>43541</c:v>
                </c:pt>
                <c:pt idx="169">
                  <c:v>43548</c:v>
                </c:pt>
                <c:pt idx="170">
                  <c:v>43555</c:v>
                </c:pt>
                <c:pt idx="171">
                  <c:v>43562</c:v>
                </c:pt>
                <c:pt idx="172">
                  <c:v>43569</c:v>
                </c:pt>
                <c:pt idx="173">
                  <c:v>43576</c:v>
                </c:pt>
                <c:pt idx="174">
                  <c:v>43583</c:v>
                </c:pt>
                <c:pt idx="175">
                  <c:v>43590</c:v>
                </c:pt>
                <c:pt idx="176">
                  <c:v>43597</c:v>
                </c:pt>
                <c:pt idx="177">
                  <c:v>43604</c:v>
                </c:pt>
                <c:pt idx="178">
                  <c:v>43611</c:v>
                </c:pt>
                <c:pt idx="179">
                  <c:v>43618</c:v>
                </c:pt>
                <c:pt idx="180">
                  <c:v>43625</c:v>
                </c:pt>
                <c:pt idx="181">
                  <c:v>43632</c:v>
                </c:pt>
                <c:pt idx="182">
                  <c:v>43639</c:v>
                </c:pt>
                <c:pt idx="183">
                  <c:v>43646</c:v>
                </c:pt>
                <c:pt idx="184">
                  <c:v>43653</c:v>
                </c:pt>
                <c:pt idx="185">
                  <c:v>43660</c:v>
                </c:pt>
                <c:pt idx="186">
                  <c:v>43667</c:v>
                </c:pt>
                <c:pt idx="187">
                  <c:v>43674</c:v>
                </c:pt>
                <c:pt idx="188">
                  <c:v>43681</c:v>
                </c:pt>
                <c:pt idx="189">
                  <c:v>43688</c:v>
                </c:pt>
                <c:pt idx="190">
                  <c:v>43695</c:v>
                </c:pt>
                <c:pt idx="191">
                  <c:v>43702</c:v>
                </c:pt>
                <c:pt idx="192">
                  <c:v>43709</c:v>
                </c:pt>
                <c:pt idx="193">
                  <c:v>43716</c:v>
                </c:pt>
                <c:pt idx="194">
                  <c:v>43723</c:v>
                </c:pt>
                <c:pt idx="195">
                  <c:v>43730</c:v>
                </c:pt>
                <c:pt idx="196">
                  <c:v>43737</c:v>
                </c:pt>
                <c:pt idx="197">
                  <c:v>43744</c:v>
                </c:pt>
                <c:pt idx="198">
                  <c:v>43751</c:v>
                </c:pt>
                <c:pt idx="199">
                  <c:v>43758</c:v>
                </c:pt>
                <c:pt idx="200">
                  <c:v>43765</c:v>
                </c:pt>
                <c:pt idx="201">
                  <c:v>43772</c:v>
                </c:pt>
                <c:pt idx="202">
                  <c:v>43779</c:v>
                </c:pt>
                <c:pt idx="203">
                  <c:v>43786</c:v>
                </c:pt>
                <c:pt idx="204">
                  <c:v>43793</c:v>
                </c:pt>
                <c:pt idx="205">
                  <c:v>43800</c:v>
                </c:pt>
                <c:pt idx="206">
                  <c:v>43807</c:v>
                </c:pt>
                <c:pt idx="207">
                  <c:v>43814</c:v>
                </c:pt>
                <c:pt idx="208">
                  <c:v>43821</c:v>
                </c:pt>
                <c:pt idx="209">
                  <c:v>43828</c:v>
                </c:pt>
              </c:numCache>
            </c:numRef>
          </c:cat>
          <c:val>
            <c:numRef>
              <c:f>Sheet1!$B$3:$B$212</c:f>
              <c:numCache>
                <c:formatCode>General</c:formatCode>
                <c:ptCount val="210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2</c:v>
                </c:pt>
                <c:pt idx="17">
                  <c:v>1</c:v>
                </c:pt>
                <c:pt idx="18">
                  <c:v>0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2</c:v>
                </c:pt>
                <c:pt idx="41">
                  <c:v>1</c:v>
                </c:pt>
                <c:pt idx="42">
                  <c:v>1</c:v>
                </c:pt>
                <c:pt idx="43">
                  <c:v>2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2</c:v>
                </c:pt>
                <c:pt idx="51">
                  <c:v>1</c:v>
                </c:pt>
                <c:pt idx="52">
                  <c:v>1</c:v>
                </c:pt>
                <c:pt idx="53">
                  <c:v>1</c:v>
                </c:pt>
                <c:pt idx="54">
                  <c:v>1</c:v>
                </c:pt>
                <c:pt idx="55">
                  <c:v>2</c:v>
                </c:pt>
                <c:pt idx="56">
                  <c:v>1</c:v>
                </c:pt>
                <c:pt idx="57">
                  <c:v>1</c:v>
                </c:pt>
                <c:pt idx="58">
                  <c:v>1</c:v>
                </c:pt>
                <c:pt idx="59">
                  <c:v>1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  <c:pt idx="64">
                  <c:v>1</c:v>
                </c:pt>
                <c:pt idx="65">
                  <c:v>1</c:v>
                </c:pt>
                <c:pt idx="66">
                  <c:v>1</c:v>
                </c:pt>
                <c:pt idx="67">
                  <c:v>1</c:v>
                </c:pt>
                <c:pt idx="68">
                  <c:v>1</c:v>
                </c:pt>
                <c:pt idx="69">
                  <c:v>2</c:v>
                </c:pt>
                <c:pt idx="70">
                  <c:v>0</c:v>
                </c:pt>
                <c:pt idx="71">
                  <c:v>2</c:v>
                </c:pt>
                <c:pt idx="72">
                  <c:v>2</c:v>
                </c:pt>
                <c:pt idx="73">
                  <c:v>1</c:v>
                </c:pt>
                <c:pt idx="74">
                  <c:v>2</c:v>
                </c:pt>
                <c:pt idx="75">
                  <c:v>1</c:v>
                </c:pt>
                <c:pt idx="76">
                  <c:v>2</c:v>
                </c:pt>
                <c:pt idx="77">
                  <c:v>1</c:v>
                </c:pt>
                <c:pt idx="78">
                  <c:v>2</c:v>
                </c:pt>
                <c:pt idx="79">
                  <c:v>1</c:v>
                </c:pt>
                <c:pt idx="80">
                  <c:v>1</c:v>
                </c:pt>
                <c:pt idx="81">
                  <c:v>1</c:v>
                </c:pt>
                <c:pt idx="82">
                  <c:v>2</c:v>
                </c:pt>
                <c:pt idx="83">
                  <c:v>1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1</c:v>
                </c:pt>
                <c:pt idx="88">
                  <c:v>2</c:v>
                </c:pt>
                <c:pt idx="89">
                  <c:v>1</c:v>
                </c:pt>
                <c:pt idx="90">
                  <c:v>2</c:v>
                </c:pt>
                <c:pt idx="91">
                  <c:v>1</c:v>
                </c:pt>
                <c:pt idx="92">
                  <c:v>1</c:v>
                </c:pt>
                <c:pt idx="93">
                  <c:v>1</c:v>
                </c:pt>
                <c:pt idx="94">
                  <c:v>2</c:v>
                </c:pt>
                <c:pt idx="95">
                  <c:v>1</c:v>
                </c:pt>
                <c:pt idx="96">
                  <c:v>1</c:v>
                </c:pt>
                <c:pt idx="97">
                  <c:v>2</c:v>
                </c:pt>
                <c:pt idx="98">
                  <c:v>2</c:v>
                </c:pt>
                <c:pt idx="99">
                  <c:v>2</c:v>
                </c:pt>
                <c:pt idx="100">
                  <c:v>1</c:v>
                </c:pt>
                <c:pt idx="101">
                  <c:v>2</c:v>
                </c:pt>
                <c:pt idx="102">
                  <c:v>2</c:v>
                </c:pt>
                <c:pt idx="103">
                  <c:v>1</c:v>
                </c:pt>
                <c:pt idx="104">
                  <c:v>1</c:v>
                </c:pt>
                <c:pt idx="105">
                  <c:v>1</c:v>
                </c:pt>
                <c:pt idx="106">
                  <c:v>14</c:v>
                </c:pt>
                <c:pt idx="107">
                  <c:v>5</c:v>
                </c:pt>
                <c:pt idx="108">
                  <c:v>3</c:v>
                </c:pt>
                <c:pt idx="109">
                  <c:v>3</c:v>
                </c:pt>
                <c:pt idx="110">
                  <c:v>2</c:v>
                </c:pt>
                <c:pt idx="111">
                  <c:v>3</c:v>
                </c:pt>
                <c:pt idx="112">
                  <c:v>2</c:v>
                </c:pt>
                <c:pt idx="113">
                  <c:v>2</c:v>
                </c:pt>
                <c:pt idx="114">
                  <c:v>2</c:v>
                </c:pt>
                <c:pt idx="115">
                  <c:v>2</c:v>
                </c:pt>
                <c:pt idx="116">
                  <c:v>2</c:v>
                </c:pt>
                <c:pt idx="117">
                  <c:v>2</c:v>
                </c:pt>
                <c:pt idx="118">
                  <c:v>2</c:v>
                </c:pt>
                <c:pt idx="119">
                  <c:v>2</c:v>
                </c:pt>
                <c:pt idx="120">
                  <c:v>2</c:v>
                </c:pt>
                <c:pt idx="121">
                  <c:v>3</c:v>
                </c:pt>
                <c:pt idx="122">
                  <c:v>2</c:v>
                </c:pt>
                <c:pt idx="123">
                  <c:v>2</c:v>
                </c:pt>
                <c:pt idx="124">
                  <c:v>3</c:v>
                </c:pt>
                <c:pt idx="125">
                  <c:v>3</c:v>
                </c:pt>
                <c:pt idx="126">
                  <c:v>3</c:v>
                </c:pt>
                <c:pt idx="127">
                  <c:v>3</c:v>
                </c:pt>
                <c:pt idx="128">
                  <c:v>3</c:v>
                </c:pt>
                <c:pt idx="129">
                  <c:v>2</c:v>
                </c:pt>
                <c:pt idx="130">
                  <c:v>2</c:v>
                </c:pt>
                <c:pt idx="131">
                  <c:v>2</c:v>
                </c:pt>
                <c:pt idx="132">
                  <c:v>2</c:v>
                </c:pt>
                <c:pt idx="133">
                  <c:v>2</c:v>
                </c:pt>
                <c:pt idx="134">
                  <c:v>2</c:v>
                </c:pt>
                <c:pt idx="135">
                  <c:v>2</c:v>
                </c:pt>
                <c:pt idx="136">
                  <c:v>2</c:v>
                </c:pt>
                <c:pt idx="137">
                  <c:v>2</c:v>
                </c:pt>
                <c:pt idx="138">
                  <c:v>1</c:v>
                </c:pt>
                <c:pt idx="139">
                  <c:v>2</c:v>
                </c:pt>
                <c:pt idx="140">
                  <c:v>2</c:v>
                </c:pt>
                <c:pt idx="141">
                  <c:v>2</c:v>
                </c:pt>
                <c:pt idx="142">
                  <c:v>3</c:v>
                </c:pt>
                <c:pt idx="143">
                  <c:v>3</c:v>
                </c:pt>
                <c:pt idx="144">
                  <c:v>2</c:v>
                </c:pt>
                <c:pt idx="145">
                  <c:v>2</c:v>
                </c:pt>
                <c:pt idx="146">
                  <c:v>2</c:v>
                </c:pt>
                <c:pt idx="147">
                  <c:v>2</c:v>
                </c:pt>
                <c:pt idx="148">
                  <c:v>2</c:v>
                </c:pt>
                <c:pt idx="149">
                  <c:v>3</c:v>
                </c:pt>
                <c:pt idx="150">
                  <c:v>2</c:v>
                </c:pt>
                <c:pt idx="151">
                  <c:v>2</c:v>
                </c:pt>
                <c:pt idx="152">
                  <c:v>2</c:v>
                </c:pt>
                <c:pt idx="153">
                  <c:v>2</c:v>
                </c:pt>
                <c:pt idx="154">
                  <c:v>2</c:v>
                </c:pt>
                <c:pt idx="155">
                  <c:v>2</c:v>
                </c:pt>
                <c:pt idx="156">
                  <c:v>1</c:v>
                </c:pt>
                <c:pt idx="157">
                  <c:v>1</c:v>
                </c:pt>
                <c:pt idx="158">
                  <c:v>1</c:v>
                </c:pt>
                <c:pt idx="159">
                  <c:v>2</c:v>
                </c:pt>
                <c:pt idx="160">
                  <c:v>2</c:v>
                </c:pt>
                <c:pt idx="161">
                  <c:v>1</c:v>
                </c:pt>
                <c:pt idx="162">
                  <c:v>2</c:v>
                </c:pt>
                <c:pt idx="163">
                  <c:v>2</c:v>
                </c:pt>
                <c:pt idx="164">
                  <c:v>100</c:v>
                </c:pt>
                <c:pt idx="165">
                  <c:v>8</c:v>
                </c:pt>
                <c:pt idx="166">
                  <c:v>5</c:v>
                </c:pt>
                <c:pt idx="167">
                  <c:v>4</c:v>
                </c:pt>
                <c:pt idx="168">
                  <c:v>3</c:v>
                </c:pt>
                <c:pt idx="169">
                  <c:v>4</c:v>
                </c:pt>
                <c:pt idx="170">
                  <c:v>4</c:v>
                </c:pt>
                <c:pt idx="171">
                  <c:v>4</c:v>
                </c:pt>
                <c:pt idx="172">
                  <c:v>4</c:v>
                </c:pt>
                <c:pt idx="173">
                  <c:v>3</c:v>
                </c:pt>
                <c:pt idx="174">
                  <c:v>3</c:v>
                </c:pt>
                <c:pt idx="175">
                  <c:v>5</c:v>
                </c:pt>
                <c:pt idx="176">
                  <c:v>3</c:v>
                </c:pt>
                <c:pt idx="177">
                  <c:v>4</c:v>
                </c:pt>
                <c:pt idx="178">
                  <c:v>4</c:v>
                </c:pt>
                <c:pt idx="179">
                  <c:v>4</c:v>
                </c:pt>
                <c:pt idx="180">
                  <c:v>3</c:v>
                </c:pt>
                <c:pt idx="181">
                  <c:v>3</c:v>
                </c:pt>
                <c:pt idx="182">
                  <c:v>3</c:v>
                </c:pt>
                <c:pt idx="183">
                  <c:v>3</c:v>
                </c:pt>
                <c:pt idx="184">
                  <c:v>4</c:v>
                </c:pt>
                <c:pt idx="185">
                  <c:v>3</c:v>
                </c:pt>
                <c:pt idx="186">
                  <c:v>2</c:v>
                </c:pt>
                <c:pt idx="187">
                  <c:v>2</c:v>
                </c:pt>
                <c:pt idx="188">
                  <c:v>2</c:v>
                </c:pt>
                <c:pt idx="189">
                  <c:v>2</c:v>
                </c:pt>
                <c:pt idx="190">
                  <c:v>2</c:v>
                </c:pt>
                <c:pt idx="191">
                  <c:v>2</c:v>
                </c:pt>
                <c:pt idx="192">
                  <c:v>2</c:v>
                </c:pt>
                <c:pt idx="193">
                  <c:v>3</c:v>
                </c:pt>
                <c:pt idx="194">
                  <c:v>2</c:v>
                </c:pt>
                <c:pt idx="195">
                  <c:v>3</c:v>
                </c:pt>
                <c:pt idx="196">
                  <c:v>2</c:v>
                </c:pt>
                <c:pt idx="197">
                  <c:v>3</c:v>
                </c:pt>
                <c:pt idx="198">
                  <c:v>2</c:v>
                </c:pt>
                <c:pt idx="199">
                  <c:v>2</c:v>
                </c:pt>
                <c:pt idx="200">
                  <c:v>3</c:v>
                </c:pt>
                <c:pt idx="201">
                  <c:v>4</c:v>
                </c:pt>
                <c:pt idx="202">
                  <c:v>3</c:v>
                </c:pt>
                <c:pt idx="203">
                  <c:v>3</c:v>
                </c:pt>
                <c:pt idx="204">
                  <c:v>2</c:v>
                </c:pt>
                <c:pt idx="205">
                  <c:v>2</c:v>
                </c:pt>
                <c:pt idx="206">
                  <c:v>3</c:v>
                </c:pt>
                <c:pt idx="207">
                  <c:v>12</c:v>
                </c:pt>
                <c:pt idx="208">
                  <c:v>2</c:v>
                </c:pt>
                <c:pt idx="209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304-4C70-9BF3-DA64B59AB7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2997488"/>
        <c:axId val="82998928"/>
      </c:lineChart>
      <c:dateAx>
        <c:axId val="82997488"/>
        <c:scaling>
          <c:orientation val="minMax"/>
        </c:scaling>
        <c:delete val="0"/>
        <c:axPos val="b"/>
        <c:numFmt formatCode="dd/mm/yyyy;@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82998928"/>
        <c:crosses val="autoZero"/>
        <c:auto val="1"/>
        <c:lblOffset val="100"/>
        <c:baseTimeUnit val="days"/>
      </c:dateAx>
      <c:valAx>
        <c:axId val="829989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ja-JP"/>
          </a:p>
        </c:txPr>
        <c:crossAx val="829974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900"/>
      </a:pPr>
      <a:endParaRPr lang="ja-JP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881</cdr:x>
      <cdr:y>0.91098</cdr:y>
    </cdr:from>
    <cdr:to>
      <cdr:x>0.58658</cdr:x>
      <cdr:y>0.99242</cdr:y>
    </cdr:to>
    <cdr:sp macro="" textlink="">
      <cdr:nvSpPr>
        <cdr:cNvPr id="2" name="テキスト ボックス 1"/>
        <cdr:cNvSpPr txBox="1"/>
      </cdr:nvSpPr>
      <cdr:spPr>
        <a:xfrm xmlns:a="http://schemas.openxmlformats.org/drawingml/2006/main">
          <a:off x="2863850" y="3054350"/>
          <a:ext cx="577850" cy="2730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ja-JP" sz="1400" kern="1200"/>
            <a:t>week</a:t>
          </a:r>
          <a:endParaRPr lang="ja-JP" altLang="en-US" sz="1100" kern="1200"/>
        </a:p>
      </cdr:txBody>
    </cdr:sp>
  </cdr:relSizeAnchor>
  <cdr:relSizeAnchor xmlns:cdr="http://schemas.openxmlformats.org/drawingml/2006/chartDrawing">
    <cdr:from>
      <cdr:x>0.00216</cdr:x>
      <cdr:y>0.07955</cdr:y>
    </cdr:from>
    <cdr:to>
      <cdr:x>0.05087</cdr:x>
      <cdr:y>0.68371</cdr:y>
    </cdr:to>
    <cdr:sp macro="" textlink="">
      <cdr:nvSpPr>
        <cdr:cNvPr id="3" name="テキスト ボックス 1"/>
        <cdr:cNvSpPr txBox="1"/>
      </cdr:nvSpPr>
      <cdr:spPr>
        <a:xfrm xmlns:a="http://schemas.openxmlformats.org/drawingml/2006/main" rot="16200000">
          <a:off x="-857250" y="1136650"/>
          <a:ext cx="2025650" cy="2857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altLang="ja-JP" sz="1400" kern="1200"/>
            <a:t>Relative search volume </a:t>
          </a:r>
          <a:endParaRPr lang="ja-JP" altLang="en-US" sz="1100" kern="12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B7FC15-05BA-4B63-AAD4-801D52E2A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62</Words>
  <Characters>7768</Characters>
  <Application>Microsoft Office Word</Application>
  <DocSecurity>0</DocSecurity>
  <Lines>64</Lines>
  <Paragraphs>18</Paragraphs>
  <ScaleCrop>false</ScaleCrop>
  <Company/>
  <LinksUpToDate>false</LinksUpToDate>
  <CharactersWithSpaces>9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8T07:02:00Z</dcterms:created>
  <dcterms:modified xsi:type="dcterms:W3CDTF">2025-04-08T07:02:00Z</dcterms:modified>
</cp:coreProperties>
</file>